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D8224" w14:textId="007F0AFC" w:rsidR="008A2FF1" w:rsidRDefault="008A2FF1" w:rsidP="008A2FF1">
      <w:pPr>
        <w:ind w:left="0" w:hanging="11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Mortality after surgery with SARS-CoV-2 infection in England:</w:t>
      </w:r>
    </w:p>
    <w:p w14:paraId="4C16497D" w14:textId="77777777" w:rsidR="008A2FF1" w:rsidRDefault="008A2FF1" w:rsidP="008A2FF1">
      <w:pPr>
        <w:ind w:left="0" w:hanging="11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 population-wide epidemiological study</w:t>
      </w:r>
    </w:p>
    <w:p w14:paraId="0E0E12E9" w14:textId="776C4882" w:rsidR="008A2FF1" w:rsidRPr="009B6E97" w:rsidRDefault="008A2FF1" w:rsidP="008A2FF1">
      <w:pPr>
        <w:ind w:left="0" w:hanging="11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. E. F. Abbott and </w:t>
      </w:r>
      <w:r w:rsidRPr="00C1604C">
        <w:rPr>
          <w:b/>
          <w:sz w:val="24"/>
          <w:szCs w:val="24"/>
        </w:rPr>
        <w:t xml:space="preserve">A. J. Fowler, T. D. Dobbs, </w:t>
      </w:r>
      <w:r>
        <w:rPr>
          <w:b/>
          <w:sz w:val="24"/>
          <w:szCs w:val="24"/>
        </w:rPr>
        <w:t>J. Gibson</w:t>
      </w:r>
      <w:r w:rsidRPr="00C1604C">
        <w:rPr>
          <w:b/>
          <w:sz w:val="24"/>
          <w:szCs w:val="24"/>
        </w:rPr>
        <w:t xml:space="preserve">, </w:t>
      </w:r>
      <w:r w:rsidR="00B24DC4">
        <w:rPr>
          <w:b/>
          <w:sz w:val="24"/>
          <w:szCs w:val="24"/>
        </w:rPr>
        <w:t>T. Shahid, P. Dias,</w:t>
      </w:r>
      <w:bookmarkStart w:id="0" w:name="_GoBack"/>
      <w:bookmarkEnd w:id="0"/>
      <w:r>
        <w:rPr>
          <w:b/>
          <w:sz w:val="24"/>
          <w:szCs w:val="24"/>
        </w:rPr>
        <w:t xml:space="preserve"> A. Akbari, </w:t>
      </w:r>
      <w:r w:rsidRPr="00C1604C">
        <w:rPr>
          <w:b/>
          <w:sz w:val="24"/>
          <w:szCs w:val="24"/>
        </w:rPr>
        <w:t>I. S. Whitaker, R. M. Pearse</w:t>
      </w:r>
      <w:r>
        <w:rPr>
          <w:b/>
          <w:sz w:val="24"/>
          <w:szCs w:val="24"/>
        </w:rPr>
        <w:t>.</w:t>
      </w:r>
    </w:p>
    <w:p w14:paraId="4CF82798" w14:textId="77777777" w:rsidR="008A2FF1" w:rsidRPr="00821FE9" w:rsidRDefault="008A2FF1" w:rsidP="008A2FF1">
      <w:pPr>
        <w:ind w:left="0" w:hanging="11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  <w:t>* Joint first</w:t>
      </w:r>
      <w:r w:rsidRPr="00821FE9">
        <w:rPr>
          <w:bCs/>
          <w:sz w:val="24"/>
          <w:szCs w:val="24"/>
        </w:rPr>
        <w:t xml:space="preserve"> authors</w:t>
      </w:r>
    </w:p>
    <w:p w14:paraId="27753B50" w14:textId="5E278A51" w:rsidR="008A2FF1" w:rsidRPr="008A2FF1" w:rsidRDefault="008A2FF1" w:rsidP="009C66E1">
      <w:pPr>
        <w:ind w:left="0"/>
        <w:jc w:val="center"/>
        <w:rPr>
          <w:b/>
          <w:bCs/>
          <w:sz w:val="32"/>
          <w:szCs w:val="32"/>
        </w:rPr>
      </w:pPr>
      <w:r w:rsidRPr="008A2FF1">
        <w:rPr>
          <w:b/>
          <w:bCs/>
          <w:sz w:val="32"/>
          <w:szCs w:val="32"/>
        </w:rPr>
        <w:t>SUPPLEMENTARY FILE</w:t>
      </w:r>
    </w:p>
    <w:p w14:paraId="31F88147" w14:textId="77777777" w:rsidR="001C6AAC" w:rsidRDefault="008E40E6">
      <w:r>
        <w:br w:type="page"/>
      </w:r>
    </w:p>
    <w:tbl>
      <w:tblPr>
        <w:tblStyle w:val="TableGrid"/>
        <w:tblpPr w:leftFromText="180" w:rightFromText="180" w:vertAnchor="text" w:horzAnchor="margin" w:tblpXSpec="right" w:tblpY="976"/>
        <w:tblW w:w="9322" w:type="dxa"/>
        <w:tblLook w:val="04A0" w:firstRow="1" w:lastRow="0" w:firstColumn="1" w:lastColumn="0" w:noHBand="0" w:noVBand="1"/>
      </w:tblPr>
      <w:tblGrid>
        <w:gridCol w:w="817"/>
        <w:gridCol w:w="8505"/>
      </w:tblGrid>
      <w:tr w:rsidR="008709D0" w14:paraId="3096FBF1" w14:textId="77777777" w:rsidTr="008709D0">
        <w:tc>
          <w:tcPr>
            <w:tcW w:w="817" w:type="dxa"/>
          </w:tcPr>
          <w:p w14:paraId="492E3CDE" w14:textId="77777777" w:rsidR="008709D0" w:rsidRPr="009D1A13" w:rsidRDefault="008709D0" w:rsidP="009D1A13">
            <w:pPr>
              <w:spacing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9D1A13">
              <w:rPr>
                <w:b/>
                <w:bCs/>
                <w:sz w:val="24"/>
                <w:szCs w:val="24"/>
              </w:rPr>
              <w:lastRenderedPageBreak/>
              <w:t>Page</w:t>
            </w:r>
          </w:p>
        </w:tc>
        <w:tc>
          <w:tcPr>
            <w:tcW w:w="8505" w:type="dxa"/>
          </w:tcPr>
          <w:p w14:paraId="0DE1F595" w14:textId="77777777" w:rsidR="008709D0" w:rsidRPr="009D1A13" w:rsidRDefault="008709D0" w:rsidP="009D1A13">
            <w:pPr>
              <w:spacing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9D1A13">
              <w:rPr>
                <w:b/>
                <w:bCs/>
                <w:sz w:val="24"/>
                <w:szCs w:val="24"/>
              </w:rPr>
              <w:t>Item</w:t>
            </w:r>
          </w:p>
        </w:tc>
      </w:tr>
      <w:tr w:rsidR="008709D0" w14:paraId="76398C5B" w14:textId="77777777" w:rsidTr="008709D0">
        <w:tc>
          <w:tcPr>
            <w:tcW w:w="817" w:type="dxa"/>
          </w:tcPr>
          <w:p w14:paraId="2B4C29D7" w14:textId="77777777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3</w:t>
            </w:r>
          </w:p>
        </w:tc>
        <w:tc>
          <w:tcPr>
            <w:tcW w:w="8505" w:type="dxa"/>
          </w:tcPr>
          <w:p w14:paraId="2F1E0B87" w14:textId="77777777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Supplementary table 1:</w:t>
            </w:r>
          </w:p>
          <w:p w14:paraId="23EDD60E" w14:textId="5134B8DF" w:rsidR="008709D0" w:rsidRPr="009D1A13" w:rsidRDefault="008709D0" w:rsidP="009D1A13">
            <w:pPr>
              <w:spacing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9D1A13">
              <w:rPr>
                <w:b/>
                <w:bCs/>
                <w:sz w:val="24"/>
                <w:szCs w:val="24"/>
              </w:rPr>
              <w:t>Codes defining SARS-CoV-2 status and symptomatic status</w:t>
            </w:r>
          </w:p>
        </w:tc>
      </w:tr>
      <w:tr w:rsidR="008709D0" w14:paraId="147E9FD5" w14:textId="77777777" w:rsidTr="008709D0">
        <w:tc>
          <w:tcPr>
            <w:tcW w:w="817" w:type="dxa"/>
          </w:tcPr>
          <w:p w14:paraId="154DABE3" w14:textId="58C66CB8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4</w:t>
            </w:r>
          </w:p>
        </w:tc>
        <w:tc>
          <w:tcPr>
            <w:tcW w:w="8505" w:type="dxa"/>
          </w:tcPr>
          <w:p w14:paraId="28016475" w14:textId="77777777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Supplementary table 2:</w:t>
            </w:r>
          </w:p>
          <w:p w14:paraId="5FC7F13D" w14:textId="07584C80" w:rsidR="008709D0" w:rsidRPr="009D1A13" w:rsidRDefault="008709D0" w:rsidP="009D1A13">
            <w:pPr>
              <w:spacing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9D1A13">
              <w:rPr>
                <w:b/>
                <w:bCs/>
                <w:sz w:val="24"/>
                <w:szCs w:val="24"/>
              </w:rPr>
              <w:t>Multivariable logistic regression output: elective surgery</w:t>
            </w:r>
          </w:p>
        </w:tc>
      </w:tr>
      <w:tr w:rsidR="008709D0" w14:paraId="70F188F4" w14:textId="77777777" w:rsidTr="008709D0">
        <w:tc>
          <w:tcPr>
            <w:tcW w:w="817" w:type="dxa"/>
          </w:tcPr>
          <w:p w14:paraId="43F1F6B6" w14:textId="7D1FDEEA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5</w:t>
            </w:r>
          </w:p>
        </w:tc>
        <w:tc>
          <w:tcPr>
            <w:tcW w:w="8505" w:type="dxa"/>
          </w:tcPr>
          <w:p w14:paraId="3E7BF33A" w14:textId="77777777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Supplementary table 3:</w:t>
            </w:r>
          </w:p>
          <w:p w14:paraId="34927078" w14:textId="72414040" w:rsidR="008709D0" w:rsidRPr="009D1A13" w:rsidRDefault="008709D0" w:rsidP="009D1A13">
            <w:pPr>
              <w:spacing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9D1A13">
              <w:rPr>
                <w:b/>
                <w:bCs/>
                <w:sz w:val="24"/>
                <w:szCs w:val="24"/>
              </w:rPr>
              <w:t>Multivariable logistic regression output: emergency surgery</w:t>
            </w:r>
          </w:p>
        </w:tc>
      </w:tr>
      <w:tr w:rsidR="008709D0" w14:paraId="6DF036B2" w14:textId="77777777" w:rsidTr="008709D0">
        <w:tc>
          <w:tcPr>
            <w:tcW w:w="817" w:type="dxa"/>
          </w:tcPr>
          <w:p w14:paraId="55C84728" w14:textId="336F495E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6</w:t>
            </w:r>
          </w:p>
        </w:tc>
        <w:tc>
          <w:tcPr>
            <w:tcW w:w="8505" w:type="dxa"/>
          </w:tcPr>
          <w:p w14:paraId="435D5DBB" w14:textId="77777777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Supplementary table 4:</w:t>
            </w:r>
          </w:p>
          <w:p w14:paraId="7F5EABC2" w14:textId="6C6A1B5A" w:rsidR="008709D0" w:rsidRPr="009D1A13" w:rsidRDefault="008709D0" w:rsidP="009D1A13">
            <w:pPr>
              <w:spacing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9D1A13">
              <w:rPr>
                <w:b/>
                <w:bCs/>
                <w:sz w:val="24"/>
                <w:szCs w:val="24"/>
              </w:rPr>
              <w:t>Symptom status and outcomes among patients with SARS-CoV-2</w:t>
            </w:r>
          </w:p>
        </w:tc>
      </w:tr>
      <w:tr w:rsidR="008709D0" w14:paraId="1E7D9D8F" w14:textId="77777777" w:rsidTr="008709D0">
        <w:tc>
          <w:tcPr>
            <w:tcW w:w="817" w:type="dxa"/>
          </w:tcPr>
          <w:p w14:paraId="2390B8BD" w14:textId="5412385D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7</w:t>
            </w:r>
          </w:p>
        </w:tc>
        <w:tc>
          <w:tcPr>
            <w:tcW w:w="8505" w:type="dxa"/>
          </w:tcPr>
          <w:p w14:paraId="5A2381BC" w14:textId="77777777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Supplementary table 5:</w:t>
            </w:r>
          </w:p>
          <w:p w14:paraId="020BEC87" w14:textId="6049DFA2" w:rsidR="008709D0" w:rsidRPr="009D1A13" w:rsidRDefault="008709D0" w:rsidP="009D1A13">
            <w:pPr>
              <w:spacing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9D1A13">
              <w:rPr>
                <w:b/>
                <w:bCs/>
                <w:sz w:val="24"/>
                <w:szCs w:val="24"/>
              </w:rPr>
              <w:t>Multivariable logistic regression output: symptom status</w:t>
            </w:r>
          </w:p>
        </w:tc>
      </w:tr>
      <w:tr w:rsidR="008709D0" w14:paraId="44D9E3C3" w14:textId="77777777" w:rsidTr="008709D0">
        <w:tc>
          <w:tcPr>
            <w:tcW w:w="817" w:type="dxa"/>
          </w:tcPr>
          <w:p w14:paraId="3C48DF29" w14:textId="760394EA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8</w:t>
            </w:r>
          </w:p>
        </w:tc>
        <w:tc>
          <w:tcPr>
            <w:tcW w:w="8505" w:type="dxa"/>
          </w:tcPr>
          <w:p w14:paraId="73059B30" w14:textId="77777777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Supplementary table 6:</w:t>
            </w:r>
          </w:p>
          <w:p w14:paraId="52A5FCA3" w14:textId="7D74863F" w:rsidR="008709D0" w:rsidRPr="009D1A13" w:rsidRDefault="008709D0" w:rsidP="009D1A13">
            <w:pPr>
              <w:spacing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9D1A13">
              <w:rPr>
                <w:b/>
                <w:bCs/>
                <w:sz w:val="24"/>
                <w:szCs w:val="24"/>
              </w:rPr>
              <w:t>Incidence of SARS-CoV-2 measured by PCR or ICD-10 codes in Wales</w:t>
            </w:r>
          </w:p>
        </w:tc>
      </w:tr>
      <w:tr w:rsidR="008709D0" w14:paraId="092BD3E3" w14:textId="77777777" w:rsidTr="008709D0">
        <w:tc>
          <w:tcPr>
            <w:tcW w:w="817" w:type="dxa"/>
          </w:tcPr>
          <w:p w14:paraId="3514F4F5" w14:textId="716C563F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9</w:t>
            </w:r>
          </w:p>
        </w:tc>
        <w:tc>
          <w:tcPr>
            <w:tcW w:w="8505" w:type="dxa"/>
          </w:tcPr>
          <w:p w14:paraId="445E366E" w14:textId="1D64CBBF" w:rsidR="008709D0" w:rsidRPr="009D1A13" w:rsidRDefault="00FA4DEA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pplementary table </w:t>
            </w:r>
            <w:r w:rsidR="009C66E1">
              <w:rPr>
                <w:sz w:val="24"/>
                <w:szCs w:val="24"/>
              </w:rPr>
              <w:t>7</w:t>
            </w:r>
            <w:r w:rsidR="008709D0" w:rsidRPr="009D1A13">
              <w:rPr>
                <w:sz w:val="24"/>
                <w:szCs w:val="24"/>
              </w:rPr>
              <w:t>:</w:t>
            </w:r>
          </w:p>
          <w:p w14:paraId="000634FF" w14:textId="2FBFF973" w:rsidR="008709D0" w:rsidRPr="009D1A13" w:rsidRDefault="008709D0" w:rsidP="009D1A13">
            <w:pPr>
              <w:spacing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9D1A13">
              <w:rPr>
                <w:b/>
                <w:bCs/>
                <w:sz w:val="24"/>
                <w:szCs w:val="24"/>
              </w:rPr>
              <w:t>OPCS codes excluded from the definition of surgery</w:t>
            </w:r>
          </w:p>
        </w:tc>
      </w:tr>
      <w:tr w:rsidR="008709D0" w14:paraId="7CC24B2B" w14:textId="77777777" w:rsidTr="008709D0">
        <w:tc>
          <w:tcPr>
            <w:tcW w:w="817" w:type="dxa"/>
          </w:tcPr>
          <w:p w14:paraId="774D2BF1" w14:textId="2EB20331" w:rsidR="008709D0" w:rsidRPr="009D1A13" w:rsidRDefault="008709D0" w:rsidP="009D1A13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9D1A13">
              <w:rPr>
                <w:sz w:val="24"/>
                <w:szCs w:val="24"/>
              </w:rPr>
              <w:t>10</w:t>
            </w:r>
          </w:p>
        </w:tc>
        <w:tc>
          <w:tcPr>
            <w:tcW w:w="8505" w:type="dxa"/>
          </w:tcPr>
          <w:p w14:paraId="669BA97F" w14:textId="12EB35A4" w:rsidR="008709D0" w:rsidRPr="009C66E1" w:rsidRDefault="009C66E1" w:rsidP="009D1A13">
            <w:pPr>
              <w:spacing w:line="360" w:lineRule="auto"/>
              <w:ind w:left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atistical analysis plan.</w:t>
            </w:r>
          </w:p>
        </w:tc>
      </w:tr>
    </w:tbl>
    <w:p w14:paraId="6DD65C04" w14:textId="31409326" w:rsidR="008E40E6" w:rsidRPr="00C101DB" w:rsidRDefault="008709D0" w:rsidP="00C101DB">
      <w:pPr>
        <w:jc w:val="center"/>
        <w:rPr>
          <w:b/>
          <w:bCs/>
        </w:rPr>
      </w:pPr>
      <w:r w:rsidRPr="008709D0">
        <w:rPr>
          <w:b/>
          <w:bCs/>
          <w:sz w:val="32"/>
          <w:szCs w:val="32"/>
        </w:rPr>
        <w:t>Contents page</w:t>
      </w:r>
      <w:r w:rsidR="001C6AAC" w:rsidRPr="008709D0">
        <w:rPr>
          <w:b/>
          <w:bCs/>
        </w:rPr>
        <w:br w:type="page"/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227"/>
        <w:gridCol w:w="4394"/>
        <w:gridCol w:w="992"/>
        <w:gridCol w:w="993"/>
      </w:tblGrid>
      <w:tr w:rsidR="008E40E6" w14:paraId="1EBE4A5D" w14:textId="77777777" w:rsidTr="001C6AAC">
        <w:tc>
          <w:tcPr>
            <w:tcW w:w="3227" w:type="dxa"/>
          </w:tcPr>
          <w:p w14:paraId="1401B227" w14:textId="77777777" w:rsidR="008E40E6" w:rsidRPr="00B83E42" w:rsidRDefault="008E40E6" w:rsidP="001C6AAC">
            <w:pPr>
              <w:ind w:left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Description</w:t>
            </w:r>
          </w:p>
        </w:tc>
        <w:tc>
          <w:tcPr>
            <w:tcW w:w="4394" w:type="dxa"/>
          </w:tcPr>
          <w:p w14:paraId="201C46A8" w14:textId="77777777" w:rsidR="008E40E6" w:rsidRPr="00B83E42" w:rsidRDefault="008E40E6" w:rsidP="001C6AAC">
            <w:pPr>
              <w:ind w:left="0"/>
              <w:rPr>
                <w:b/>
                <w:bCs/>
                <w:sz w:val="24"/>
                <w:szCs w:val="24"/>
              </w:rPr>
            </w:pPr>
            <w:r w:rsidRPr="00B83E42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992" w:type="dxa"/>
          </w:tcPr>
          <w:p w14:paraId="77CF6642" w14:textId="77777777" w:rsidR="008E40E6" w:rsidRPr="00B83E42" w:rsidRDefault="008E40E6" w:rsidP="001C6AAC">
            <w:pPr>
              <w:ind w:left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ARS</w:t>
            </w:r>
          </w:p>
        </w:tc>
        <w:tc>
          <w:tcPr>
            <w:tcW w:w="993" w:type="dxa"/>
          </w:tcPr>
          <w:p w14:paraId="6A92D9E6" w14:textId="77777777" w:rsidR="008E40E6" w:rsidRPr="00B83E42" w:rsidRDefault="008E40E6" w:rsidP="001C6AAC">
            <w:pPr>
              <w:ind w:left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YMP</w:t>
            </w:r>
          </w:p>
        </w:tc>
      </w:tr>
      <w:tr w:rsidR="008E40E6" w14:paraId="74FB1F99" w14:textId="77777777" w:rsidTr="001C6AAC">
        <w:tc>
          <w:tcPr>
            <w:tcW w:w="3227" w:type="dxa"/>
          </w:tcPr>
          <w:p w14:paraId="0537844A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S-CoV-2/COVID-19 (ICD10)</w:t>
            </w:r>
          </w:p>
        </w:tc>
        <w:tc>
          <w:tcPr>
            <w:tcW w:w="4394" w:type="dxa"/>
          </w:tcPr>
          <w:p w14:paraId="3DDACEB2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071, U072</w:t>
            </w:r>
          </w:p>
        </w:tc>
        <w:tc>
          <w:tcPr>
            <w:tcW w:w="992" w:type="dxa"/>
            <w:shd w:val="clear" w:color="auto" w:fill="00B050"/>
          </w:tcPr>
          <w:p w14:paraId="0E3844E7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0000"/>
          </w:tcPr>
          <w:p w14:paraId="1FB81B46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</w:tr>
      <w:tr w:rsidR="008E40E6" w14:paraId="799E1C7C" w14:textId="77777777" w:rsidTr="001C6AAC">
        <w:tc>
          <w:tcPr>
            <w:tcW w:w="3227" w:type="dxa"/>
          </w:tcPr>
          <w:p w14:paraId="60F8223F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coronavirus (ICD10)</w:t>
            </w:r>
          </w:p>
        </w:tc>
        <w:tc>
          <w:tcPr>
            <w:tcW w:w="4394" w:type="dxa"/>
          </w:tcPr>
          <w:p w14:paraId="2A46B9DB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972</w:t>
            </w:r>
          </w:p>
        </w:tc>
        <w:tc>
          <w:tcPr>
            <w:tcW w:w="992" w:type="dxa"/>
            <w:shd w:val="clear" w:color="auto" w:fill="E36C0A" w:themeFill="accent6" w:themeFillShade="BF"/>
          </w:tcPr>
          <w:p w14:paraId="7654E0C5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0000"/>
          </w:tcPr>
          <w:p w14:paraId="313FDA15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</w:tr>
      <w:tr w:rsidR="008E40E6" w14:paraId="0F7353B4" w14:textId="77777777" w:rsidTr="001C6AAC">
        <w:tc>
          <w:tcPr>
            <w:tcW w:w="3227" w:type="dxa"/>
          </w:tcPr>
          <w:p w14:paraId="41B7BE7A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 illness (ICD10)</w:t>
            </w:r>
          </w:p>
        </w:tc>
        <w:tc>
          <w:tcPr>
            <w:tcW w:w="4394" w:type="dxa"/>
          </w:tcPr>
          <w:p w14:paraId="41132ADB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40, J208, J22, J988, J80, J128, J18, J16, J17</w:t>
            </w:r>
          </w:p>
        </w:tc>
        <w:tc>
          <w:tcPr>
            <w:tcW w:w="992" w:type="dxa"/>
            <w:shd w:val="clear" w:color="auto" w:fill="E36C0A" w:themeFill="accent6" w:themeFillShade="BF"/>
          </w:tcPr>
          <w:p w14:paraId="175FF9EA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00B050"/>
          </w:tcPr>
          <w:p w14:paraId="58033E21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</w:tr>
      <w:tr w:rsidR="008E40E6" w14:paraId="5F4AEEEE" w14:textId="77777777" w:rsidTr="001C6AAC">
        <w:tc>
          <w:tcPr>
            <w:tcW w:w="3227" w:type="dxa"/>
          </w:tcPr>
          <w:p w14:paraId="565EE074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 symptoms (ICD10)</w:t>
            </w:r>
          </w:p>
        </w:tc>
        <w:tc>
          <w:tcPr>
            <w:tcW w:w="4394" w:type="dxa"/>
          </w:tcPr>
          <w:p w14:paraId="10D5A799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05, R06, R509, </w:t>
            </w:r>
          </w:p>
        </w:tc>
        <w:tc>
          <w:tcPr>
            <w:tcW w:w="992" w:type="dxa"/>
            <w:shd w:val="clear" w:color="auto" w:fill="FF0000"/>
          </w:tcPr>
          <w:p w14:paraId="6F8B49CF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00B050"/>
          </w:tcPr>
          <w:p w14:paraId="4D9B7100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</w:tr>
      <w:tr w:rsidR="008E40E6" w14:paraId="1F7FC805" w14:textId="77777777" w:rsidTr="001C6AAC">
        <w:tc>
          <w:tcPr>
            <w:tcW w:w="3227" w:type="dxa"/>
          </w:tcPr>
          <w:p w14:paraId="58BD09CF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 support (OPCS)</w:t>
            </w:r>
          </w:p>
        </w:tc>
        <w:tc>
          <w:tcPr>
            <w:tcW w:w="4394" w:type="dxa"/>
          </w:tcPr>
          <w:p w14:paraId="672E32DF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851, E852, X581, X878, X879, X528, X529</w:t>
            </w:r>
          </w:p>
        </w:tc>
        <w:tc>
          <w:tcPr>
            <w:tcW w:w="992" w:type="dxa"/>
            <w:shd w:val="clear" w:color="auto" w:fill="FF0000"/>
          </w:tcPr>
          <w:p w14:paraId="72628BB2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00B050"/>
          </w:tcPr>
          <w:p w14:paraId="49962114" w14:textId="77777777" w:rsidR="008E40E6" w:rsidRDefault="008E40E6" w:rsidP="001C6AAC">
            <w:pPr>
              <w:ind w:left="0"/>
              <w:rPr>
                <w:sz w:val="24"/>
                <w:szCs w:val="24"/>
              </w:rPr>
            </w:pPr>
          </w:p>
        </w:tc>
      </w:tr>
    </w:tbl>
    <w:p w14:paraId="042933CC" w14:textId="593C7CE1" w:rsidR="008E40E6" w:rsidRPr="009D1A13" w:rsidRDefault="008E40E6" w:rsidP="009D1A13">
      <w:pPr>
        <w:ind w:left="0"/>
        <w:rPr>
          <w:sz w:val="24"/>
          <w:szCs w:val="24"/>
        </w:rPr>
      </w:pPr>
      <w:r w:rsidRPr="009D1A13">
        <w:rPr>
          <w:b/>
          <w:bCs/>
          <w:sz w:val="24"/>
          <w:szCs w:val="24"/>
        </w:rPr>
        <w:t xml:space="preserve">Supplementary table </w:t>
      </w:r>
      <w:r w:rsidR="002B1738" w:rsidRPr="009D1A13">
        <w:rPr>
          <w:b/>
          <w:bCs/>
          <w:sz w:val="24"/>
          <w:szCs w:val="24"/>
        </w:rPr>
        <w:t>1</w:t>
      </w:r>
      <w:r w:rsidRPr="009D1A13">
        <w:rPr>
          <w:b/>
          <w:bCs/>
          <w:sz w:val="24"/>
          <w:szCs w:val="24"/>
        </w:rPr>
        <w:t xml:space="preserve">. Codes used for identification of relevant exposures. </w:t>
      </w:r>
      <w:r w:rsidRPr="009D1A13">
        <w:rPr>
          <w:sz w:val="24"/>
          <w:szCs w:val="24"/>
        </w:rPr>
        <w:t>SARS</w:t>
      </w:r>
      <w:r w:rsidR="009D1A13" w:rsidRPr="009D1A13">
        <w:rPr>
          <w:sz w:val="24"/>
          <w:szCs w:val="24"/>
        </w:rPr>
        <w:t>;</w:t>
      </w:r>
      <w:r w:rsidRPr="009D1A13">
        <w:rPr>
          <w:sz w:val="24"/>
          <w:szCs w:val="24"/>
        </w:rPr>
        <w:t xml:space="preserve"> record assigned SARS-CoV-2 status if any codes from green, or codes from both cells in orange present. SYMP</w:t>
      </w:r>
      <w:r w:rsidR="009D1A13" w:rsidRPr="009D1A13">
        <w:rPr>
          <w:sz w:val="24"/>
          <w:szCs w:val="24"/>
        </w:rPr>
        <w:t>;</w:t>
      </w:r>
      <w:r w:rsidRPr="009D1A13">
        <w:rPr>
          <w:sz w:val="24"/>
          <w:szCs w:val="24"/>
        </w:rPr>
        <w:t xml:space="preserve"> record assigned symptomatic if any of the codes from the green cells were present</w:t>
      </w:r>
      <w:r w:rsidR="009D1A13" w:rsidRPr="009D1A13">
        <w:rPr>
          <w:sz w:val="24"/>
          <w:szCs w:val="24"/>
        </w:rPr>
        <w:t xml:space="preserve">. OPCS; </w:t>
      </w:r>
      <w:r w:rsidR="009D1A13" w:rsidRPr="009D1A13">
        <w:rPr>
          <w:bCs/>
          <w:sz w:val="24"/>
          <w:szCs w:val="24"/>
        </w:rPr>
        <w:t>Office for Population Censuses Surveys version 4. ICD-10; International Statistical Classification of Diseases and Related Health Problems, 10</w:t>
      </w:r>
      <w:r w:rsidR="009D1A13" w:rsidRPr="009D1A13">
        <w:rPr>
          <w:bCs/>
          <w:sz w:val="24"/>
          <w:szCs w:val="24"/>
          <w:vertAlign w:val="superscript"/>
        </w:rPr>
        <w:t>th</w:t>
      </w:r>
      <w:r w:rsidR="009D1A13" w:rsidRPr="009D1A13">
        <w:rPr>
          <w:bCs/>
          <w:sz w:val="24"/>
          <w:szCs w:val="24"/>
        </w:rPr>
        <w:t xml:space="preserve"> Revision.</w:t>
      </w:r>
    </w:p>
    <w:p w14:paraId="028A7045" w14:textId="3BB4D3A1" w:rsidR="008E40E6" w:rsidRDefault="008E40E6">
      <w:r>
        <w:br w:type="page"/>
      </w: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134"/>
        <w:gridCol w:w="1418"/>
        <w:gridCol w:w="1559"/>
        <w:gridCol w:w="709"/>
      </w:tblGrid>
      <w:tr w:rsidR="002B1738" w:rsidRPr="001B0DC9" w14:paraId="030B2867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27987E0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Vari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E96A8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C6A11F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ower 95%C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FDFEE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pper 95%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DE73BF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B1738" w:rsidRPr="001B0DC9" w14:paraId="42FAEB1E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E19ABDE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RS-CoV-2 code pres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E3433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97</w:t>
            </w:r>
          </w:p>
        </w:tc>
        <w:tc>
          <w:tcPr>
            <w:tcW w:w="1418" w:type="dxa"/>
            <w:shd w:val="clear" w:color="000000" w:fill="F5F5F5"/>
            <w:vAlign w:val="center"/>
            <w:hideMark/>
          </w:tcPr>
          <w:p w14:paraId="3E95434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49</w:t>
            </w:r>
          </w:p>
        </w:tc>
        <w:tc>
          <w:tcPr>
            <w:tcW w:w="1559" w:type="dxa"/>
            <w:shd w:val="clear" w:color="000000" w:fill="F5F5F5"/>
            <w:vAlign w:val="center"/>
            <w:hideMark/>
          </w:tcPr>
          <w:p w14:paraId="7F42050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34</w:t>
            </w:r>
          </w:p>
        </w:tc>
        <w:tc>
          <w:tcPr>
            <w:tcW w:w="709" w:type="dxa"/>
            <w:shd w:val="clear" w:color="000000" w:fill="F5F5F5"/>
            <w:vAlign w:val="center"/>
            <w:hideMark/>
          </w:tcPr>
          <w:p w14:paraId="22C6E2E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1B0DC9" w14:paraId="2A568CAE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F1AB0C5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 vs 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FC4B5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18" w:type="dxa"/>
            <w:shd w:val="clear" w:color="000000" w:fill="F5F5F5"/>
            <w:vAlign w:val="center"/>
            <w:hideMark/>
          </w:tcPr>
          <w:p w14:paraId="42E3E17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1559" w:type="dxa"/>
            <w:shd w:val="clear" w:color="000000" w:fill="F5F5F5"/>
            <w:vAlign w:val="center"/>
            <w:hideMark/>
          </w:tcPr>
          <w:p w14:paraId="3B4C576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3</w:t>
            </w:r>
          </w:p>
        </w:tc>
        <w:tc>
          <w:tcPr>
            <w:tcW w:w="709" w:type="dxa"/>
            <w:shd w:val="clear" w:color="000000" w:fill="F5F5F5"/>
            <w:vAlign w:val="center"/>
            <w:hideMark/>
          </w:tcPr>
          <w:p w14:paraId="7AC31DA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1B0DC9" w14:paraId="39D6D0CF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</w:tcPr>
          <w:p w14:paraId="555FBB69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A5A0E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1BB8F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944BF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32904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1B0DC9" w14:paraId="1E8A918D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</w:tcPr>
          <w:p w14:paraId="01157230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cer pres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CA5EE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A67D2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1B6AD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DD8D8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1B0DC9" w14:paraId="76F9E122" w14:textId="77777777" w:rsidTr="001C6AAC">
        <w:trPr>
          <w:trHeight w:val="20"/>
        </w:trPr>
        <w:tc>
          <w:tcPr>
            <w:tcW w:w="9923" w:type="dxa"/>
            <w:gridSpan w:val="5"/>
            <w:shd w:val="clear" w:color="auto" w:fill="auto"/>
            <w:noWrap/>
            <w:vAlign w:val="center"/>
          </w:tcPr>
          <w:p w14:paraId="44FE9DD6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harlson co-morbidity score: vs.0</w:t>
            </w:r>
          </w:p>
        </w:tc>
      </w:tr>
      <w:tr w:rsidR="002B1738" w:rsidRPr="001B0DC9" w14:paraId="49EE6177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B3EDB52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70D04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F3E90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3F56D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3FAE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4D9346AB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91DE660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BCA0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22C15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5F189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40373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11ABE9CA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60AFA78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379A1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1F760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FF557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7F74A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783FF52B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B34B52A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6D5E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17CAC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CA1E2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F47BD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5AECF1D1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8AD5B73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A19A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D7E5F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9D8EE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7FA51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462586BF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F05BAF0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&gt;=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1652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F1519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D40D4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0F686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60336841" w14:textId="77777777" w:rsidTr="001C6AAC">
        <w:trPr>
          <w:trHeight w:val="20"/>
        </w:trPr>
        <w:tc>
          <w:tcPr>
            <w:tcW w:w="9923" w:type="dxa"/>
            <w:gridSpan w:val="5"/>
            <w:shd w:val="clear" w:color="auto" w:fill="auto"/>
            <w:noWrap/>
            <w:vAlign w:val="center"/>
          </w:tcPr>
          <w:p w14:paraId="28AF17DE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: vs quintile 5 (least deprived)</w:t>
            </w:r>
          </w:p>
        </w:tc>
      </w:tr>
      <w:tr w:rsidR="002B1738" w:rsidRPr="001B0DC9" w14:paraId="08DEB1CD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F335FD4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intile 1 (most depriv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F0162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8F346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DA49E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511D5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2B1738" w:rsidRPr="001B0DC9" w14:paraId="1E117EA1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257C53C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intile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367EB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A900B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8E119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460A9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2B1738" w:rsidRPr="001B0DC9" w14:paraId="1480E966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033A14F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intile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01DB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41541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43E96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5CB46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2B1738" w:rsidRPr="001B0DC9" w14:paraId="5EAA7FF0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086A0B5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intile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0118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C3BD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D1310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2A5A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2B1738" w:rsidRPr="001B0DC9" w14:paraId="3327F769" w14:textId="77777777" w:rsidTr="001C6AAC">
        <w:trPr>
          <w:trHeight w:val="20"/>
        </w:trPr>
        <w:tc>
          <w:tcPr>
            <w:tcW w:w="9923" w:type="dxa"/>
            <w:gridSpan w:val="5"/>
            <w:shd w:val="clear" w:color="auto" w:fill="auto"/>
            <w:noWrap/>
            <w:vAlign w:val="center"/>
          </w:tcPr>
          <w:p w14:paraId="4DFB0CD4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cedure grouping: vs. Bone</w:t>
            </w:r>
          </w:p>
        </w:tc>
      </w:tr>
      <w:tr w:rsidR="002B1738" w:rsidRPr="001B0DC9" w14:paraId="6098FC07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F4B3B2F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reas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2A2AD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BAD08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DF858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12000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584D1879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809800E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rdiac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283A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00C2E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42FF9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537F7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B1738" w:rsidRPr="001B0DC9" w14:paraId="136D30F5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0B0BA0D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a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E590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09D58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52800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06656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B1738" w:rsidRPr="001B0DC9" w14:paraId="33FC458E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EFBE93D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ndocrin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FB8E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D462E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E34FF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7EF15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2B1738" w:rsidRPr="001B0DC9" w14:paraId="13D93AFE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0053AF7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LGU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4028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D1C4F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7F16D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9C3CE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2B1738" w:rsidRPr="001B0DC9" w14:paraId="2E66741F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FB8EA48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UGU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0094F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6076A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B53FE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61938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2B1738" w:rsidRPr="001B0DC9" w14:paraId="74588108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B819252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PB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70B1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D126C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C98DB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4D7A4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B1738" w:rsidRPr="001B0DC9" w14:paraId="03ADCABD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25AF331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Join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045D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F414F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D3FED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E4A57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2B1738" w:rsidRPr="001B0DC9" w14:paraId="10BC0574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D4760B8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ower GI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6453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A9342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43985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38DE7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5265E298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829F4C8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jor Vesse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054A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DB724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BB630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D2286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58AD4B26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9B2CADF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GU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D84D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7DC59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11B5A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7391C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2B1738" w:rsidRPr="001B0DC9" w14:paraId="338DCF77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B28DD4E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uscl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EAD6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0F783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831B4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BB9D4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2B1738" w:rsidRPr="001B0DC9" w14:paraId="0EFF4412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25CC8D1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asa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90E9C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65F1D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FC219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A29A1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B1738" w:rsidRPr="001B0DC9" w14:paraId="357516F5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1E331D7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euro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FBF40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CC773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077E2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7FAF4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2B1738" w:rsidRPr="001B0DC9" w14:paraId="289E24D2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7FE83C0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cula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1594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9AF4A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A867D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A3526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3509FD9D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5F7647B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ra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D6948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0C003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701DC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33748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2B1738" w:rsidRPr="001B0DC9" w14:paraId="00567C25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B534E12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6E0C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4B17A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D6385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3BDB3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2B1738" w:rsidRPr="001B0DC9" w14:paraId="0E9497D9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0E547C6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harynx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F307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F38D5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8250E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66389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B1738" w:rsidRPr="001B0DC9" w14:paraId="66439F16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59227C3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kin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0C4C1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CEF52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9EBB5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8707D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6328D072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B3AF7BE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kull and Spin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F0B5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A1ED5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1B881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1821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2B1738" w:rsidRPr="001B0DC9" w14:paraId="4D1E9C32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FD19DAD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oracic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ABDC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6F638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49B23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45E99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078F7FB4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A5B044E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pper GI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0EB8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18163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19586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62637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1B0DC9" w14:paraId="05619F77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722CA96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rologica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2A26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DE7EE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B6A4C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DB553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2B1738" w:rsidRPr="001B0DC9" w14:paraId="263B8F2D" w14:textId="77777777" w:rsidTr="001C6AAC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D2F426B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Vascula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13C07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CB548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7744F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E9EB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</w:tbl>
    <w:p w14:paraId="55F069EB" w14:textId="77FB3A6C" w:rsidR="002B1738" w:rsidRDefault="002B1738" w:rsidP="002B1738">
      <w:pPr>
        <w:ind w:left="0"/>
        <w:rPr>
          <w:sz w:val="24"/>
          <w:szCs w:val="24"/>
        </w:rPr>
      </w:pPr>
      <w:r>
        <w:rPr>
          <w:b/>
          <w:sz w:val="24"/>
          <w:szCs w:val="24"/>
        </w:rPr>
        <w:t>Supplementary table 2</w:t>
      </w:r>
      <w:r w:rsidRPr="00BC2CE7">
        <w:rPr>
          <w:b/>
          <w:sz w:val="24"/>
          <w:szCs w:val="24"/>
        </w:rPr>
        <w:t>. Multivariable logistic regression analysis</w:t>
      </w:r>
      <w:r w:rsidR="008709D0">
        <w:rPr>
          <w:b/>
          <w:sz w:val="24"/>
          <w:szCs w:val="24"/>
        </w:rPr>
        <w:t xml:space="preserve"> of death</w:t>
      </w:r>
      <w:r>
        <w:rPr>
          <w:b/>
          <w:sz w:val="24"/>
          <w:szCs w:val="24"/>
        </w:rPr>
        <w:t xml:space="preserve"> amongst patients undergoing elective surgery</w:t>
      </w:r>
      <w:r w:rsidRPr="00BC2CE7">
        <w:rPr>
          <w:b/>
          <w:sz w:val="24"/>
          <w:szCs w:val="24"/>
        </w:rPr>
        <w:t>.</w:t>
      </w:r>
      <w:r w:rsidRPr="00BC2CE7">
        <w:rPr>
          <w:sz w:val="24"/>
          <w:szCs w:val="24"/>
        </w:rPr>
        <w:t xml:space="preserve"> Patients with unspecified sex removed prior to analysis.</w:t>
      </w:r>
      <w:r>
        <w:rPr>
          <w:sz w:val="24"/>
          <w:szCs w:val="24"/>
        </w:rPr>
        <w:t xml:space="preserve"> Orthopaedic, Organ donation, Obstetrics and Cerebrovascular categories omitted as no SARS-CoV-2 patients in these groups. </w:t>
      </w:r>
      <w:r w:rsidRPr="00BC2CE7">
        <w:rPr>
          <w:sz w:val="24"/>
          <w:szCs w:val="24"/>
        </w:rPr>
        <w:t>LGU; Lower genitourinary, UGU; Upper genitourinary, HPB; hepatopancreatobiliary, GI; gastrointestinal.</w:t>
      </w:r>
    </w:p>
    <w:p w14:paraId="5BD75D06" w14:textId="77777777" w:rsidR="002B1738" w:rsidRDefault="002B173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1418"/>
        <w:gridCol w:w="1559"/>
        <w:gridCol w:w="709"/>
      </w:tblGrid>
      <w:tr w:rsidR="002B1738" w:rsidRPr="0041126D" w14:paraId="0B3AD592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2EE0CF" w14:textId="77777777" w:rsidR="002B1738" w:rsidRPr="0041126D" w:rsidRDefault="002B1738" w:rsidP="001C6AAC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Vari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735D3D" w14:textId="77777777" w:rsidR="002B1738" w:rsidRPr="0041126D" w:rsidRDefault="002B1738" w:rsidP="001C6AAC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CCA02F" w14:textId="77777777" w:rsidR="002B1738" w:rsidRPr="0041126D" w:rsidRDefault="002B1738" w:rsidP="001C6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wer 95%C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2A1FAA" w14:textId="77777777" w:rsidR="002B1738" w:rsidRPr="0041126D" w:rsidRDefault="002B1738" w:rsidP="001C6AAC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pper 95%CI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0D8882" w14:textId="77777777" w:rsidR="002B1738" w:rsidRPr="0041126D" w:rsidRDefault="002B1738" w:rsidP="001C6AAC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2B1738" w:rsidRPr="0041126D" w14:paraId="12E8E7A2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1FFCB5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E8E3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127B2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0BFA6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9172A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438FF2D6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0AFFB5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 vs 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06BA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2F395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B79D9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26762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7ACDC42B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463E3D2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27AE3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53D71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6F560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4787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2016228A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EB9125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cer pres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C051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CC3C9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3D42A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2B35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2B1738" w:rsidRPr="0041126D" w14:paraId="521F3617" w14:textId="77777777" w:rsidTr="001C6AAC">
        <w:trPr>
          <w:trHeight w:val="20"/>
        </w:trPr>
        <w:tc>
          <w:tcPr>
            <w:tcW w:w="9498" w:type="dxa"/>
            <w:gridSpan w:val="5"/>
            <w:shd w:val="clear" w:color="auto" w:fill="auto"/>
            <w:noWrap/>
            <w:vAlign w:val="center"/>
          </w:tcPr>
          <w:p w14:paraId="0C37C221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harlson co-morbidity score: vs.0</w:t>
            </w:r>
          </w:p>
        </w:tc>
      </w:tr>
      <w:tr w:rsidR="002B1738" w:rsidRPr="0041126D" w14:paraId="59BB7983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6B02D9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9074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796E2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83F14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CC67E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05310F77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3179F3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00D3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A7915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80278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78325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407CA849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2AF2C1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F9FE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95611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BA8DF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E60C9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25E2303E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50C64C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419E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F30AB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EEC6C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4B9D6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5291FA96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1617A5C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A0125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EC2AE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36F2E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12569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12BB290D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472AC1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 &gt;=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FF4E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A3CE2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28DF3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086FF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1503B80C" w14:textId="77777777" w:rsidTr="001C6AAC">
        <w:trPr>
          <w:trHeight w:val="20"/>
        </w:trPr>
        <w:tc>
          <w:tcPr>
            <w:tcW w:w="9498" w:type="dxa"/>
            <w:gridSpan w:val="5"/>
            <w:shd w:val="clear" w:color="auto" w:fill="auto"/>
            <w:noWrap/>
            <w:vAlign w:val="center"/>
          </w:tcPr>
          <w:p w14:paraId="3122898D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: vs quintile 5 (least deprived)</w:t>
            </w:r>
          </w:p>
        </w:tc>
      </w:tr>
      <w:tr w:rsidR="002B1738" w:rsidRPr="0041126D" w14:paraId="5BE17948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AB86552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intile 1 (most depriv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3E72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96F63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70874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028CD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2B1738" w:rsidRPr="0041126D" w14:paraId="2F225A9C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F69818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intile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5C1D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5AF98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246DE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988B3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0E8CB65A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3FAD608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intile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1D60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ADDF8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65355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BBB7F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64072FCE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3C62DA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intile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91BF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A2933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F79A7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EEE65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63897129" w14:textId="77777777" w:rsidTr="001C6AAC">
        <w:trPr>
          <w:trHeight w:val="20"/>
        </w:trPr>
        <w:tc>
          <w:tcPr>
            <w:tcW w:w="9498" w:type="dxa"/>
            <w:gridSpan w:val="5"/>
            <w:shd w:val="clear" w:color="auto" w:fill="auto"/>
            <w:noWrap/>
            <w:vAlign w:val="center"/>
          </w:tcPr>
          <w:p w14:paraId="02C1E561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cedure grouping: vs. Bone</w:t>
            </w:r>
          </w:p>
        </w:tc>
      </w:tr>
      <w:tr w:rsidR="002B1738" w:rsidRPr="0041126D" w14:paraId="72133C80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C71135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reas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BEA8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9139C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63318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6F1F5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2B1738" w:rsidRPr="0041126D" w14:paraId="294D239F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04F54E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rdiac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43A67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555FF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4E9C6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D3255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2B1738" w:rsidRPr="0041126D" w14:paraId="4F3D5274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5C6581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erebrovascula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AEB81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D8327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15450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067ED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0DDF21A3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E90FD49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a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1CED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7992C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00D9B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AD6A9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5B5A61C6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1A2A94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ndocrin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04AB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9FAF0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0AFAF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4976A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358F9352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65D919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LGU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466AB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782DF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884DD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2048A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2B1738" w:rsidRPr="0041126D" w14:paraId="7E918B5E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137F2A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UGU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0247F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8EF90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F3C9B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8E8BA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28317209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09C8A56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PB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3E26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C0749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46688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25D38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2FB9788B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BF08463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Join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13778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DD13F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52CA3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2536F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687DC981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95240F0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ower GI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22C3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B77C6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2CFC6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DC964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6A8413BB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CA83E0B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jor Vesse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61003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521E1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5A1A1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A8099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76FDBE25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F5EA23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GU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242E8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1B08B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2AAD2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42568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B1738" w:rsidRPr="0041126D" w14:paraId="4371F54A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749A7B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uscl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7696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74677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B23D8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EE990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2B1738" w:rsidRPr="0041126D" w14:paraId="64F2F01E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DBFDDD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asa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6C2E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0EE6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173D1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8E5F8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78F1E37C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6F28C55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euro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E862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6C4D0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D3990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A25DB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3D053478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B0FA1D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rgan Donation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8244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15318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19F18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8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5431B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2C521F4E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BBAAF65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bstetric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77A5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4CAAA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3C979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909FE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B1738" w:rsidRPr="0041126D" w14:paraId="6ED7F3E1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87BF63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cula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620D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E5C25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5CC02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451F8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38BB4F19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B3FD84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ra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197A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F4C94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D96A5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D0D654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B1738" w:rsidRPr="0041126D" w14:paraId="7F7782A0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4D65238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rthopaedic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CE38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5223F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3B683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1AE95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2B1738" w:rsidRPr="0041126D" w14:paraId="06C4167C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DB3F45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16F96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69EAB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5F08B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DEF75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6F24DBB9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9F3DFB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harynx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19A31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92B28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D8951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DCE40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34037709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40E39B9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kin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C9662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61521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98223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655F3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2B1738" w:rsidRPr="0041126D" w14:paraId="2C32CCB4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3FA5FE0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kull and Spin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CD26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6115A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87BB9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359F7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4CFD371E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E3EBA2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oracic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3825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3B167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D8F605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62F928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10D5901C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9384D99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pper GI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5A16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0DB67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1D1EE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38A9C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B1738" w:rsidRPr="0041126D" w14:paraId="570DDA89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0635B8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rologica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47D2D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70A42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5727E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A326A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2B1738" w:rsidRPr="0041126D" w14:paraId="374BFDB9" w14:textId="77777777" w:rsidTr="001C6AAC">
        <w:trPr>
          <w:trHeight w:val="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98590C3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scul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F5E43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9FE68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5B15F2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659D2F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79518064" w14:textId="397C99A3" w:rsidR="002B1738" w:rsidRDefault="002B1738" w:rsidP="009D1A13">
      <w:pPr>
        <w:ind w:left="0"/>
        <w:rPr>
          <w:sz w:val="24"/>
          <w:szCs w:val="24"/>
        </w:rPr>
      </w:pPr>
      <w:r>
        <w:rPr>
          <w:b/>
          <w:sz w:val="24"/>
          <w:szCs w:val="24"/>
        </w:rPr>
        <w:t>Supplementary table 3</w:t>
      </w:r>
      <w:r w:rsidRPr="00BC2CE7">
        <w:rPr>
          <w:b/>
          <w:sz w:val="24"/>
          <w:szCs w:val="24"/>
        </w:rPr>
        <w:t>. Multivariable logistic regression analysis</w:t>
      </w:r>
      <w:r>
        <w:rPr>
          <w:b/>
          <w:sz w:val="24"/>
          <w:szCs w:val="24"/>
        </w:rPr>
        <w:t xml:space="preserve"> </w:t>
      </w:r>
      <w:r w:rsidR="008709D0">
        <w:rPr>
          <w:b/>
          <w:sz w:val="24"/>
          <w:szCs w:val="24"/>
        </w:rPr>
        <w:t xml:space="preserve">of death </w:t>
      </w:r>
      <w:r>
        <w:rPr>
          <w:b/>
          <w:sz w:val="24"/>
          <w:szCs w:val="24"/>
        </w:rPr>
        <w:t>amongst patients undergoing emergency surgery</w:t>
      </w:r>
      <w:r w:rsidRPr="00BC2CE7">
        <w:rPr>
          <w:b/>
          <w:sz w:val="24"/>
          <w:szCs w:val="24"/>
        </w:rPr>
        <w:t>.</w:t>
      </w:r>
      <w:r w:rsidRPr="00BC2CE7">
        <w:rPr>
          <w:sz w:val="24"/>
          <w:szCs w:val="24"/>
        </w:rPr>
        <w:t xml:space="preserve"> Patients with unspecified sex removed prior to analysis.</w:t>
      </w:r>
      <w:r>
        <w:rPr>
          <w:sz w:val="24"/>
          <w:szCs w:val="24"/>
        </w:rPr>
        <w:t xml:space="preserve"> </w:t>
      </w:r>
      <w:r w:rsidRPr="00BC2CE7">
        <w:rPr>
          <w:sz w:val="24"/>
          <w:szCs w:val="24"/>
        </w:rPr>
        <w:t>LGU; Lower genitourinary, UGU; Upper genitourinary, HPB; hepatopancreatobiliary, GI; gastrointestinal.</w:t>
      </w:r>
    </w:p>
    <w:p w14:paraId="4611C1AE" w14:textId="77777777" w:rsidR="002B1738" w:rsidRDefault="002B1738" w:rsidP="002B1738">
      <w:pPr>
        <w:ind w:left="0"/>
        <w:rPr>
          <w:sz w:val="24"/>
          <w:szCs w:val="24"/>
        </w:rPr>
      </w:pPr>
    </w:p>
    <w:p w14:paraId="58FF25E0" w14:textId="77777777" w:rsidR="002B1738" w:rsidRDefault="002B1738" w:rsidP="00C101DB">
      <w:pPr>
        <w:ind w:left="0"/>
      </w:pP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835"/>
        <w:gridCol w:w="2552"/>
      </w:tblGrid>
      <w:tr w:rsidR="002B1738" w:rsidRPr="007A055F" w14:paraId="51EE2466" w14:textId="77777777" w:rsidTr="001C6AAC">
        <w:trPr>
          <w:trHeight w:val="55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F5CF53D" w14:textId="77777777" w:rsidR="002B1738" w:rsidRPr="007A055F" w:rsidRDefault="002B1738" w:rsidP="009D1A13">
            <w:pPr>
              <w:ind w:left="0"/>
              <w:jc w:val="center"/>
            </w:pPr>
          </w:p>
        </w:tc>
        <w:tc>
          <w:tcPr>
            <w:tcW w:w="2835" w:type="dxa"/>
            <w:shd w:val="clear" w:color="auto" w:fill="auto"/>
            <w:hideMark/>
          </w:tcPr>
          <w:p w14:paraId="3C391075" w14:textId="77777777" w:rsidR="002B1738" w:rsidRPr="007A055F" w:rsidRDefault="002B1738" w:rsidP="009D1A13">
            <w:pPr>
              <w:ind w:left="0"/>
              <w:jc w:val="center"/>
              <w:rPr>
                <w:b/>
                <w:bCs/>
              </w:rPr>
            </w:pPr>
            <w:r w:rsidRPr="007A055F">
              <w:rPr>
                <w:b/>
                <w:bCs/>
              </w:rPr>
              <w:t>No symptomatic codes</w:t>
            </w:r>
          </w:p>
        </w:tc>
        <w:tc>
          <w:tcPr>
            <w:tcW w:w="2552" w:type="dxa"/>
            <w:shd w:val="clear" w:color="000000" w:fill="FFFFFF"/>
            <w:hideMark/>
          </w:tcPr>
          <w:p w14:paraId="74393689" w14:textId="77777777" w:rsidR="002B1738" w:rsidRPr="007A055F" w:rsidRDefault="002B1738" w:rsidP="009D1A13">
            <w:pPr>
              <w:ind w:left="0"/>
              <w:jc w:val="center"/>
              <w:rPr>
                <w:b/>
                <w:bCs/>
              </w:rPr>
            </w:pPr>
            <w:r w:rsidRPr="007A055F">
              <w:rPr>
                <w:b/>
                <w:bCs/>
              </w:rPr>
              <w:t>Symptomatic code</w:t>
            </w:r>
            <w:r>
              <w:rPr>
                <w:b/>
                <w:bCs/>
              </w:rPr>
              <w:t>s</w:t>
            </w:r>
          </w:p>
        </w:tc>
      </w:tr>
      <w:tr w:rsidR="002B1738" w:rsidRPr="007A055F" w14:paraId="640F73A3" w14:textId="77777777" w:rsidTr="001C6AAC">
        <w:trPr>
          <w:trHeight w:val="226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7F735FF" w14:textId="77777777" w:rsidR="002B1738" w:rsidRPr="007A055F" w:rsidRDefault="002B1738" w:rsidP="009D1A13">
            <w:pPr>
              <w:ind w:left="0"/>
              <w:jc w:val="center"/>
              <w:rPr>
                <w:b/>
                <w:bCs/>
              </w:rPr>
            </w:pPr>
            <w:r w:rsidRPr="007A055F">
              <w:rPr>
                <w:b/>
                <w:bCs/>
              </w:rPr>
              <w:t>N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1DF426B" w14:textId="77777777" w:rsidR="002B1738" w:rsidRPr="007A055F" w:rsidRDefault="002B1738" w:rsidP="009D1A13">
            <w:pPr>
              <w:ind w:left="0"/>
              <w:jc w:val="center"/>
            </w:pPr>
            <w:r w:rsidRPr="007A055F">
              <w:t>4171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14:paraId="0D03C0FD" w14:textId="77777777" w:rsidR="002B1738" w:rsidRPr="007A055F" w:rsidRDefault="002B1738" w:rsidP="009D1A13">
            <w:pPr>
              <w:ind w:left="0"/>
              <w:jc w:val="center"/>
            </w:pPr>
            <w:r w:rsidRPr="007A055F">
              <w:t>7769</w:t>
            </w:r>
          </w:p>
        </w:tc>
      </w:tr>
      <w:tr w:rsidR="002B1738" w:rsidRPr="007A055F" w14:paraId="55EC3E1D" w14:textId="77777777" w:rsidTr="001C6AAC">
        <w:trPr>
          <w:trHeight w:val="603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FD42A3A" w14:textId="77777777" w:rsidR="002B1738" w:rsidRPr="007A055F" w:rsidRDefault="002B1738" w:rsidP="009D1A13">
            <w:pPr>
              <w:ind w:left="0"/>
              <w:jc w:val="center"/>
              <w:rPr>
                <w:b/>
                <w:bCs/>
              </w:rPr>
            </w:pPr>
            <w:r w:rsidRPr="007A055F">
              <w:rPr>
                <w:b/>
                <w:bCs/>
              </w:rPr>
              <w:t>In-hospital death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964D022" w14:textId="77777777" w:rsidR="002B1738" w:rsidRPr="007A055F" w:rsidRDefault="002B1738" w:rsidP="009D1A13">
            <w:pPr>
              <w:ind w:left="0"/>
              <w:jc w:val="center"/>
            </w:pPr>
            <w:r w:rsidRPr="007A055F">
              <w:t>344 (8.2%)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14:paraId="3B9172C2" w14:textId="77777777" w:rsidR="002B1738" w:rsidRPr="007A055F" w:rsidRDefault="002B1738" w:rsidP="009D1A13">
            <w:pPr>
              <w:ind w:left="0"/>
              <w:jc w:val="center"/>
            </w:pPr>
            <w:r w:rsidRPr="007A055F">
              <w:t>2274 (29.3%)</w:t>
            </w:r>
          </w:p>
        </w:tc>
      </w:tr>
      <w:tr w:rsidR="002B1738" w:rsidRPr="00735234" w14:paraId="0AB1A1A5" w14:textId="77777777" w:rsidTr="001C6AAC">
        <w:trPr>
          <w:trHeight w:val="7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317BCDE" w14:textId="77777777" w:rsidR="002B1738" w:rsidRPr="007A055F" w:rsidRDefault="002B1738" w:rsidP="009D1A13">
            <w:pPr>
              <w:ind w:left="0"/>
              <w:jc w:val="center"/>
              <w:rPr>
                <w:b/>
                <w:bCs/>
              </w:rPr>
            </w:pPr>
            <w:r w:rsidRPr="007A055F">
              <w:rPr>
                <w:b/>
                <w:bCs/>
              </w:rPr>
              <w:t>Length of hospital stay (days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0B584CA" w14:textId="77777777" w:rsidR="002B1738" w:rsidRPr="007A055F" w:rsidRDefault="002B1738" w:rsidP="009D1A13">
            <w:pPr>
              <w:ind w:left="0"/>
              <w:jc w:val="center"/>
            </w:pPr>
            <w:r w:rsidRPr="007A055F">
              <w:t>7 (2 to 18)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14:paraId="6EB401B0" w14:textId="77777777" w:rsidR="002B1738" w:rsidRPr="007A055F" w:rsidRDefault="002B1738" w:rsidP="009D1A13">
            <w:pPr>
              <w:ind w:left="0"/>
              <w:jc w:val="center"/>
            </w:pPr>
            <w:r w:rsidRPr="007A055F">
              <w:t>17 (8 to 32)</w:t>
            </w:r>
          </w:p>
        </w:tc>
      </w:tr>
    </w:tbl>
    <w:p w14:paraId="5B92EF36" w14:textId="082141D9" w:rsidR="002B1738" w:rsidRDefault="002B1738" w:rsidP="009D1A13">
      <w:pPr>
        <w:ind w:left="0"/>
        <w:rPr>
          <w:sz w:val="24"/>
          <w:szCs w:val="24"/>
        </w:rPr>
      </w:pPr>
      <w:r w:rsidRPr="007A055F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4</w:t>
      </w:r>
      <w:r w:rsidRPr="007A055F">
        <w:rPr>
          <w:b/>
          <w:bCs/>
          <w:sz w:val="24"/>
          <w:szCs w:val="24"/>
        </w:rPr>
        <w:t xml:space="preserve">. Number of patients with SARS-CoV-2 around the time of surgery, divided by the presence or absence of symptomatic codes. </w:t>
      </w:r>
      <w:r>
        <w:rPr>
          <w:sz w:val="24"/>
          <w:szCs w:val="24"/>
        </w:rPr>
        <w:t xml:space="preserve">Data are presented as n (%) or median (IQR). </w:t>
      </w:r>
      <w:r w:rsidR="009D1A13">
        <w:rPr>
          <w:sz w:val="24"/>
          <w:szCs w:val="24"/>
        </w:rPr>
        <w:t xml:space="preserve">OPCS and ICD </w:t>
      </w:r>
      <w:r>
        <w:rPr>
          <w:sz w:val="24"/>
          <w:szCs w:val="24"/>
        </w:rPr>
        <w:t>codes</w:t>
      </w:r>
      <w:r w:rsidR="009D1A13">
        <w:rPr>
          <w:sz w:val="24"/>
          <w:szCs w:val="24"/>
        </w:rPr>
        <w:t xml:space="preserve"> defining symptom status</w:t>
      </w:r>
      <w:r>
        <w:rPr>
          <w:sz w:val="24"/>
          <w:szCs w:val="24"/>
        </w:rPr>
        <w:t xml:space="preserve"> are listed in supplementary table </w:t>
      </w:r>
      <w:r w:rsidR="009D1A13">
        <w:rPr>
          <w:sz w:val="24"/>
          <w:szCs w:val="24"/>
        </w:rPr>
        <w:t>1</w:t>
      </w:r>
      <w:r>
        <w:rPr>
          <w:sz w:val="24"/>
          <w:szCs w:val="24"/>
        </w:rPr>
        <w:t>.</w:t>
      </w:r>
    </w:p>
    <w:p w14:paraId="4749227F" w14:textId="0B0A9B0F" w:rsidR="002B1738" w:rsidRPr="004B6119" w:rsidRDefault="002B1738" w:rsidP="009D1A13">
      <w:pPr>
        <w:rPr>
          <w:b/>
          <w:bCs/>
        </w:rPr>
      </w:pPr>
      <w:r>
        <w:br w:type="page"/>
      </w: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559"/>
        <w:gridCol w:w="709"/>
      </w:tblGrid>
      <w:tr w:rsidR="002B1738" w:rsidRPr="00BA376C" w14:paraId="31899F32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BBD38FA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Variab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3FBCAB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37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35AA88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37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wer 95%C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DC2F60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37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pper 95% C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12350B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37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2B1738" w:rsidRPr="00BA376C" w14:paraId="46BDB7DE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7ACFD7C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ence of symptomatic cod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8539FE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0E84B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071ABA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994A2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4F2890BD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7439E5B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 vs 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1EF9A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5D3BF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D3202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85E17E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26D7544C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2458723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5E39C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DC89D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A126E4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5DE99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12F6AD0F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DC9A68D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cer pres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0738E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1DD86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04620E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327D1E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3FB40972" w14:textId="77777777" w:rsidTr="001C6AAC">
        <w:trPr>
          <w:trHeight w:val="20"/>
        </w:trPr>
        <w:tc>
          <w:tcPr>
            <w:tcW w:w="9498" w:type="dxa"/>
            <w:gridSpan w:val="5"/>
            <w:shd w:val="clear" w:color="auto" w:fill="auto"/>
            <w:noWrap/>
            <w:vAlign w:val="center"/>
          </w:tcPr>
          <w:p w14:paraId="1C59E507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harlson co-morbidity score: vs.0</w:t>
            </w:r>
          </w:p>
        </w:tc>
      </w:tr>
      <w:tr w:rsidR="002B1738" w:rsidRPr="00BA376C" w14:paraId="0B8BA44B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8DB3453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re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73532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49FAE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2A38F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D76006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2B1738" w:rsidRPr="00BA376C" w14:paraId="44B18D0A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72A8A1F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re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01759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081F4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A3E9D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4DAB4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4DDF2230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A7C958B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re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81D854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54D865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FE7847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9109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46D48FCB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42F6C66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re 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5E3A2E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EAC83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10713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D57AC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1A4285B4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39D349D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re 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F84B05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62CC7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49EBC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E744A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6A5A5A23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510109A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re &gt;= 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599EF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352ED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52F3A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9353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7DE66164" w14:textId="77777777" w:rsidTr="001C6AAC">
        <w:trPr>
          <w:trHeight w:val="20"/>
        </w:trPr>
        <w:tc>
          <w:tcPr>
            <w:tcW w:w="9498" w:type="dxa"/>
            <w:gridSpan w:val="5"/>
            <w:shd w:val="clear" w:color="auto" w:fill="auto"/>
            <w:noWrap/>
            <w:vAlign w:val="center"/>
          </w:tcPr>
          <w:p w14:paraId="2740D98B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: vs quintile 5 (least deprived)</w:t>
            </w:r>
          </w:p>
        </w:tc>
      </w:tr>
      <w:tr w:rsidR="002B1738" w:rsidRPr="00BA376C" w14:paraId="40A28D0C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A332681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intile 1 (most deprived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58C90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23F04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C671A6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029F35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B1738" w:rsidRPr="00BA376C" w14:paraId="191E22C8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709D934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intile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DE838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695BA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EE5F5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CDBED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2B1738" w:rsidRPr="00BA376C" w14:paraId="0AD30580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42917BE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intile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8099A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92ABE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D889E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FB22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2B1738" w:rsidRPr="00BA376C" w14:paraId="138661B2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C86A5DD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</w:t>
            </w: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intile 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95E92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1D424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8536F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9BC94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B1738" w:rsidRPr="00BA376C" w14:paraId="33D8E872" w14:textId="77777777" w:rsidTr="001C6AAC">
        <w:trPr>
          <w:trHeight w:val="20"/>
        </w:trPr>
        <w:tc>
          <w:tcPr>
            <w:tcW w:w="9498" w:type="dxa"/>
            <w:gridSpan w:val="5"/>
            <w:shd w:val="clear" w:color="auto" w:fill="auto"/>
            <w:noWrap/>
            <w:vAlign w:val="center"/>
          </w:tcPr>
          <w:p w14:paraId="4B7DCAC6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dmission category: vs Elective</w:t>
            </w:r>
          </w:p>
        </w:tc>
      </w:tr>
      <w:tr w:rsidR="002B1738" w:rsidRPr="00BA376C" w14:paraId="31657BE0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</w:tcPr>
          <w:p w14:paraId="235A2114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mergency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B3B09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897C4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715BDA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DD8C8B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1B2C8CD6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</w:tcPr>
          <w:p w14:paraId="1D4E0FE0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ternity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C3D380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95A826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607AB1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4FBDAD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2B1738" w:rsidRPr="00BA376C" w14:paraId="3AE0EC84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</w:tcPr>
          <w:p w14:paraId="1723B24E" w14:textId="77777777" w:rsidR="002B1738" w:rsidRPr="005465A6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7C1587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52C8E9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F28FEE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88458C" w14:textId="77777777" w:rsidR="002B1738" w:rsidRPr="005465A6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B1738" w:rsidRPr="00BA376C" w14:paraId="2C92B178" w14:textId="77777777" w:rsidTr="001C6AAC">
        <w:trPr>
          <w:trHeight w:val="20"/>
        </w:trPr>
        <w:tc>
          <w:tcPr>
            <w:tcW w:w="9498" w:type="dxa"/>
            <w:gridSpan w:val="5"/>
            <w:shd w:val="clear" w:color="auto" w:fill="auto"/>
            <w:noWrap/>
            <w:vAlign w:val="center"/>
          </w:tcPr>
          <w:p w14:paraId="61DE69EE" w14:textId="77777777" w:rsidR="002B1738" w:rsidRPr="005465A6" w:rsidRDefault="002B1738" w:rsidP="001C6AAC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465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cedure grouping: vs. Bone</w:t>
            </w:r>
          </w:p>
        </w:tc>
      </w:tr>
      <w:tr w:rsidR="002B1738" w:rsidRPr="00BA376C" w14:paraId="688AF199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2AF128D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rdiac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67696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43D834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CA34C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57BA17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B1738" w:rsidRPr="00BA376C" w14:paraId="03E3C323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5637457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erebrovascular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730DD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E5C71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13B817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8A121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2B1738" w:rsidRPr="00BA376C" w14:paraId="249F1C1E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3C1C897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ar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392F8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E0623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24EFE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158BC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2B1738" w:rsidRPr="00BA376C" w14:paraId="62FDEFF8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7067CCD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ndocrin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EE660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CD75D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2F45C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958AE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2B1738" w:rsidRPr="00BA376C" w14:paraId="6E677AFD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2EBDE47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LGU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BB13D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F44AD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E6DA3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4E42D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B1738" w:rsidRPr="00BA376C" w14:paraId="19B54B6F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2E62BEE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UGU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30123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37B02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6CCE43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1A5D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2B1738" w:rsidRPr="00BA376C" w14:paraId="13E09705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B1B989F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PB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BAE78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51D34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2245F3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E22CE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B1738" w:rsidRPr="00BA376C" w14:paraId="21E3AF2A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A0E6825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Joint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BE184E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B7190A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487105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4A53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</w:tr>
      <w:tr w:rsidR="002B1738" w:rsidRPr="00BA376C" w14:paraId="3735DBA6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6C392DC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ower GI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E5C90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5DF9D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46A75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8D8BB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2B1738" w:rsidRPr="00BA376C" w14:paraId="62279B48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83845EC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jor Vessel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DF47A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CD82A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19189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D1BC0A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2B1738" w:rsidRPr="00BA376C" w14:paraId="78FB6C34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47CF638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GU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FE8CB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6A6364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73AB4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7F76C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B1738" w:rsidRPr="00BA376C" w14:paraId="685386E5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072F987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uscl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DBACF3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86B84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573E27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81BE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B1738" w:rsidRPr="00BA376C" w14:paraId="6D9F1567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76AE372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asal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A4679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275AF5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D944F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36A686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2B1738" w:rsidRPr="00BA376C" w14:paraId="3655309C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B050F80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euro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30575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94C85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D713A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1A3AFA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B1738" w:rsidRPr="00BA376C" w14:paraId="2146E3C7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D369574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bstetric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10799A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15E987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ACBF0E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2A3BD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2B1738" w:rsidRPr="00BA376C" w14:paraId="321E4B9C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79D0B02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cular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BC0AA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F20BC7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BA99FA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1C6A4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2B1738" w:rsidRPr="00BA376C" w14:paraId="0D46C15E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F4764D5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ral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F40BF6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7B81E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337B3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A114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2B1738" w:rsidRPr="00BA376C" w14:paraId="5942E0D9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E74F96E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rthopaedic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91D957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4B9322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583F7E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888AD4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B1738" w:rsidRPr="00BA376C" w14:paraId="21730F67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5B8CC01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774723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F0DE75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93190C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34ECF3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B1738" w:rsidRPr="00BA376C" w14:paraId="34ABCD98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622B643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harynx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B70BF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53FF7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7B68A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B411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</w:tr>
      <w:tr w:rsidR="002B1738" w:rsidRPr="00BA376C" w14:paraId="075B6583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DFAFE56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kin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FBF2F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A50A1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818AD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B9576A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2B1738" w:rsidRPr="00BA376C" w14:paraId="4645BD21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8520A8F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kull and Spin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6C0416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E5AEA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6A6E1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0E93B8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2B1738" w:rsidRPr="00BA376C" w14:paraId="7B27F5D8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C75792B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oracic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B6733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6DC8F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C44F81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2AC72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B1738" w:rsidRPr="00BA376C" w14:paraId="7A520968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70F50E9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pper GI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9FD4C9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B2EA33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CF95CB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282D6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2B1738" w:rsidRPr="00BA376C" w14:paraId="690454C7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83FC76E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rological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D2892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E35304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F47163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E9E85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2B1738" w:rsidRPr="00BA376C" w14:paraId="72665E22" w14:textId="77777777" w:rsidTr="001C6AAC">
        <w:trPr>
          <w:trHeight w:val="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63553A5" w14:textId="77777777" w:rsidR="002B1738" w:rsidRPr="00BA376C" w:rsidRDefault="002B1738" w:rsidP="001C6AAC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scul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D6DCBA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DE81BF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243C60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2D0D5D" w14:textId="77777777" w:rsidR="002B1738" w:rsidRPr="00BA376C" w:rsidRDefault="002B1738" w:rsidP="001C6AAC">
            <w:pPr>
              <w:spacing w:after="0" w:line="240" w:lineRule="auto"/>
              <w:ind w:left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A376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</w:tbl>
    <w:p w14:paraId="5C3624C8" w14:textId="0F60AE47" w:rsidR="002B1738" w:rsidRDefault="002B1738" w:rsidP="009D1A13">
      <w:pPr>
        <w:spacing w:line="276" w:lineRule="auto"/>
        <w:ind w:left="0"/>
        <w:rPr>
          <w:sz w:val="24"/>
          <w:szCs w:val="24"/>
        </w:rPr>
      </w:pPr>
      <w:r>
        <w:rPr>
          <w:b/>
          <w:sz w:val="24"/>
          <w:szCs w:val="24"/>
        </w:rPr>
        <w:t>Supplementary table 5</w:t>
      </w:r>
      <w:r w:rsidRPr="00BC2CE7">
        <w:rPr>
          <w:b/>
          <w:sz w:val="24"/>
          <w:szCs w:val="24"/>
        </w:rPr>
        <w:t>. Multivariable logistic regression analysis</w:t>
      </w:r>
      <w:r>
        <w:rPr>
          <w:b/>
          <w:sz w:val="24"/>
          <w:szCs w:val="24"/>
        </w:rPr>
        <w:t xml:space="preserve"> of death amongst patients with SARS-CoV-2 comparing those with symptomatic codes to those without.</w:t>
      </w:r>
      <w:r w:rsidRPr="00BC2CE7">
        <w:rPr>
          <w:sz w:val="24"/>
          <w:szCs w:val="24"/>
        </w:rPr>
        <w:t xml:space="preserve"> Patients with unspecified sex removed prior to analysis</w:t>
      </w:r>
      <w:r>
        <w:rPr>
          <w:sz w:val="24"/>
          <w:szCs w:val="24"/>
        </w:rPr>
        <w:t>. Breast omitted as no deaths in either group, Organ donation excluded as no symptomatic patients</w:t>
      </w:r>
      <w:r w:rsidRPr="00BC2CE7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BC2CE7">
        <w:rPr>
          <w:sz w:val="24"/>
          <w:szCs w:val="24"/>
        </w:rPr>
        <w:t>LGU; Lower genitourinary, UGU; Upper genitourinary, HPB; hepatopancreatobiliary, GI; gastrointestinal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86"/>
        <w:gridCol w:w="850"/>
        <w:gridCol w:w="2268"/>
        <w:gridCol w:w="2127"/>
      </w:tblGrid>
      <w:tr w:rsidR="00726428" w14:paraId="281504F3" w14:textId="77777777" w:rsidTr="008709D0">
        <w:tc>
          <w:tcPr>
            <w:tcW w:w="3686" w:type="dxa"/>
          </w:tcPr>
          <w:p w14:paraId="151475E5" w14:textId="1A64F6D7" w:rsidR="00726428" w:rsidRPr="00726428" w:rsidRDefault="00726428">
            <w:pPr>
              <w:ind w:left="0"/>
              <w:rPr>
                <w:b/>
                <w:bCs/>
                <w:sz w:val="24"/>
                <w:szCs w:val="24"/>
              </w:rPr>
            </w:pPr>
            <w:r w:rsidRPr="00726428">
              <w:rPr>
                <w:b/>
                <w:bCs/>
                <w:sz w:val="24"/>
                <w:szCs w:val="24"/>
              </w:rPr>
              <w:lastRenderedPageBreak/>
              <w:t>SARS-CoV-2 PCR</w:t>
            </w:r>
          </w:p>
        </w:tc>
        <w:tc>
          <w:tcPr>
            <w:tcW w:w="3118" w:type="dxa"/>
            <w:gridSpan w:val="2"/>
          </w:tcPr>
          <w:p w14:paraId="4CFB872A" w14:textId="342DC6B6" w:rsidR="00726428" w:rsidRPr="00726428" w:rsidRDefault="00726428">
            <w:pPr>
              <w:ind w:left="0"/>
              <w:rPr>
                <w:b/>
                <w:bCs/>
                <w:sz w:val="24"/>
                <w:szCs w:val="24"/>
              </w:rPr>
            </w:pPr>
            <w:r w:rsidRPr="00726428">
              <w:rPr>
                <w:b/>
                <w:bCs/>
                <w:sz w:val="24"/>
                <w:szCs w:val="24"/>
              </w:rPr>
              <w:t>ICD-10 code</w:t>
            </w:r>
          </w:p>
        </w:tc>
        <w:tc>
          <w:tcPr>
            <w:tcW w:w="2127" w:type="dxa"/>
          </w:tcPr>
          <w:p w14:paraId="687D4034" w14:textId="16EEE912" w:rsidR="00726428" w:rsidRPr="00726428" w:rsidRDefault="00726428">
            <w:pPr>
              <w:ind w:left="0"/>
              <w:rPr>
                <w:b/>
                <w:bCs/>
                <w:sz w:val="24"/>
                <w:szCs w:val="24"/>
              </w:rPr>
            </w:pPr>
            <w:r w:rsidRPr="00726428">
              <w:rPr>
                <w:b/>
                <w:bCs/>
                <w:sz w:val="24"/>
                <w:szCs w:val="24"/>
              </w:rPr>
              <w:t>Number</w:t>
            </w:r>
          </w:p>
        </w:tc>
      </w:tr>
      <w:tr w:rsidR="00726428" w14:paraId="5E8B6BE5" w14:textId="77777777" w:rsidTr="008709D0">
        <w:tc>
          <w:tcPr>
            <w:tcW w:w="3686" w:type="dxa"/>
          </w:tcPr>
          <w:p w14:paraId="43E50FAF" w14:textId="61D4B756" w:rsidR="00726428" w:rsidRDefault="0041126D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3118" w:type="dxa"/>
            <w:gridSpan w:val="2"/>
          </w:tcPr>
          <w:p w14:paraId="45978271" w14:textId="4ED63C51" w:rsidR="00726428" w:rsidRDefault="00726428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ent</w:t>
            </w:r>
          </w:p>
        </w:tc>
        <w:tc>
          <w:tcPr>
            <w:tcW w:w="2127" w:type="dxa"/>
          </w:tcPr>
          <w:p w14:paraId="60740908" w14:textId="52E837CA" w:rsidR="00726428" w:rsidRDefault="00726428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052</w:t>
            </w:r>
          </w:p>
        </w:tc>
      </w:tr>
      <w:tr w:rsidR="00726428" w14:paraId="52A811A0" w14:textId="77777777" w:rsidTr="008709D0">
        <w:tc>
          <w:tcPr>
            <w:tcW w:w="3686" w:type="dxa"/>
          </w:tcPr>
          <w:p w14:paraId="18BBB10F" w14:textId="2E6497F3" w:rsidR="00726428" w:rsidRDefault="0041126D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3118" w:type="dxa"/>
            <w:gridSpan w:val="2"/>
          </w:tcPr>
          <w:p w14:paraId="73845C3F" w14:textId="1F914C20" w:rsidR="00726428" w:rsidRDefault="00726428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</w:t>
            </w:r>
          </w:p>
        </w:tc>
        <w:tc>
          <w:tcPr>
            <w:tcW w:w="2127" w:type="dxa"/>
          </w:tcPr>
          <w:p w14:paraId="37D3C7E3" w14:textId="3FFABE14" w:rsidR="00726428" w:rsidRDefault="00726428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</w:t>
            </w:r>
          </w:p>
        </w:tc>
      </w:tr>
      <w:tr w:rsidR="00726428" w14:paraId="6A1A8009" w14:textId="77777777" w:rsidTr="008709D0">
        <w:tc>
          <w:tcPr>
            <w:tcW w:w="3686" w:type="dxa"/>
          </w:tcPr>
          <w:p w14:paraId="0E05579E" w14:textId="2595D2CC" w:rsidR="00726428" w:rsidRDefault="0041126D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118" w:type="dxa"/>
            <w:gridSpan w:val="2"/>
          </w:tcPr>
          <w:p w14:paraId="7DFF1306" w14:textId="248CF9EF" w:rsidR="00726428" w:rsidRDefault="00726428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</w:t>
            </w:r>
          </w:p>
        </w:tc>
        <w:tc>
          <w:tcPr>
            <w:tcW w:w="2127" w:type="dxa"/>
          </w:tcPr>
          <w:p w14:paraId="3D89CA16" w14:textId="3EF2E218" w:rsidR="00726428" w:rsidRDefault="00726428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1</w:t>
            </w:r>
          </w:p>
        </w:tc>
      </w:tr>
      <w:tr w:rsidR="00726428" w14:paraId="104CBDF1" w14:textId="77777777" w:rsidTr="008709D0">
        <w:tc>
          <w:tcPr>
            <w:tcW w:w="3686" w:type="dxa"/>
          </w:tcPr>
          <w:p w14:paraId="36F26864" w14:textId="34BF2867" w:rsidR="00726428" w:rsidRDefault="0041126D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118" w:type="dxa"/>
            <w:gridSpan w:val="2"/>
          </w:tcPr>
          <w:p w14:paraId="0C9BA630" w14:textId="4194C7C0" w:rsidR="00726428" w:rsidRDefault="00726428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ent</w:t>
            </w:r>
          </w:p>
        </w:tc>
        <w:tc>
          <w:tcPr>
            <w:tcW w:w="2127" w:type="dxa"/>
          </w:tcPr>
          <w:p w14:paraId="4A433B74" w14:textId="72BD29DD" w:rsidR="00726428" w:rsidRDefault="00726428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</w:tr>
      <w:tr w:rsidR="00726428" w14:paraId="089D3980" w14:textId="77777777" w:rsidTr="009D1A13">
        <w:trPr>
          <w:trHeight w:val="607"/>
        </w:trPr>
        <w:tc>
          <w:tcPr>
            <w:tcW w:w="8931" w:type="dxa"/>
            <w:gridSpan w:val="4"/>
            <w:vAlign w:val="center"/>
          </w:tcPr>
          <w:p w14:paraId="7E2FBE1C" w14:textId="1EBC307C" w:rsidR="00726428" w:rsidRPr="00726428" w:rsidRDefault="00726428" w:rsidP="00726428">
            <w:pPr>
              <w:ind w:left="0"/>
              <w:jc w:val="center"/>
              <w:rPr>
                <w:b/>
                <w:bCs/>
                <w:sz w:val="24"/>
                <w:szCs w:val="24"/>
              </w:rPr>
            </w:pPr>
            <w:r w:rsidRPr="00726428">
              <w:rPr>
                <w:b/>
                <w:bCs/>
                <w:sz w:val="24"/>
                <w:szCs w:val="24"/>
              </w:rPr>
              <w:t>Incidence</w:t>
            </w:r>
            <w:r>
              <w:rPr>
                <w:b/>
                <w:bCs/>
                <w:sz w:val="24"/>
                <w:szCs w:val="24"/>
              </w:rPr>
              <w:t xml:space="preserve"> based on:</w:t>
            </w:r>
          </w:p>
        </w:tc>
      </w:tr>
      <w:tr w:rsidR="00726428" w14:paraId="486678DC" w14:textId="77777777" w:rsidTr="008709D0">
        <w:trPr>
          <w:trHeight w:val="854"/>
        </w:trPr>
        <w:tc>
          <w:tcPr>
            <w:tcW w:w="4536" w:type="dxa"/>
            <w:gridSpan w:val="2"/>
            <w:vAlign w:val="center"/>
          </w:tcPr>
          <w:p w14:paraId="4E5C5A41" w14:textId="286DEA79" w:rsidR="00726428" w:rsidRPr="00726428" w:rsidRDefault="00726428" w:rsidP="00726428">
            <w:pPr>
              <w:ind w:left="0"/>
              <w:jc w:val="center"/>
              <w:rPr>
                <w:b/>
                <w:bCs/>
                <w:sz w:val="24"/>
                <w:szCs w:val="24"/>
              </w:rPr>
            </w:pPr>
            <w:r w:rsidRPr="00726428">
              <w:rPr>
                <w:b/>
                <w:bCs/>
                <w:sz w:val="24"/>
                <w:szCs w:val="24"/>
              </w:rPr>
              <w:t>ICD-10 codes only</w:t>
            </w:r>
          </w:p>
        </w:tc>
        <w:tc>
          <w:tcPr>
            <w:tcW w:w="4395" w:type="dxa"/>
            <w:gridSpan w:val="2"/>
            <w:vAlign w:val="center"/>
          </w:tcPr>
          <w:p w14:paraId="47FF4EFF" w14:textId="09AF5E39" w:rsidR="00726428" w:rsidRDefault="00726428" w:rsidP="00726428">
            <w:pPr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0 (0.8%)</w:t>
            </w:r>
          </w:p>
        </w:tc>
      </w:tr>
      <w:tr w:rsidR="00726428" w14:paraId="48394045" w14:textId="77777777" w:rsidTr="008709D0">
        <w:trPr>
          <w:trHeight w:val="966"/>
        </w:trPr>
        <w:tc>
          <w:tcPr>
            <w:tcW w:w="4536" w:type="dxa"/>
            <w:gridSpan w:val="2"/>
            <w:vAlign w:val="center"/>
          </w:tcPr>
          <w:p w14:paraId="6D4D1DEF" w14:textId="201EBF8F" w:rsidR="00726428" w:rsidRPr="00726428" w:rsidRDefault="00726428" w:rsidP="00726428">
            <w:pPr>
              <w:ind w:left="0"/>
              <w:jc w:val="center"/>
              <w:rPr>
                <w:b/>
                <w:bCs/>
                <w:sz w:val="24"/>
                <w:szCs w:val="24"/>
              </w:rPr>
            </w:pPr>
            <w:r w:rsidRPr="00726428">
              <w:rPr>
                <w:b/>
                <w:bCs/>
                <w:sz w:val="24"/>
                <w:szCs w:val="24"/>
              </w:rPr>
              <w:t>SARS-CoV-2 PCR only</w:t>
            </w:r>
          </w:p>
        </w:tc>
        <w:tc>
          <w:tcPr>
            <w:tcW w:w="4395" w:type="dxa"/>
            <w:gridSpan w:val="2"/>
            <w:vAlign w:val="center"/>
          </w:tcPr>
          <w:p w14:paraId="42825694" w14:textId="6807CB2A" w:rsidR="00726428" w:rsidRDefault="00726428" w:rsidP="00726428">
            <w:pPr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5 (0.6%)</w:t>
            </w:r>
          </w:p>
        </w:tc>
      </w:tr>
      <w:tr w:rsidR="00726428" w14:paraId="60D33016" w14:textId="77777777" w:rsidTr="008709D0">
        <w:trPr>
          <w:trHeight w:val="966"/>
        </w:trPr>
        <w:tc>
          <w:tcPr>
            <w:tcW w:w="4536" w:type="dxa"/>
            <w:gridSpan w:val="2"/>
            <w:vAlign w:val="center"/>
          </w:tcPr>
          <w:p w14:paraId="2787AA0F" w14:textId="77777777" w:rsidR="00726428" w:rsidRPr="00726428" w:rsidRDefault="00726428" w:rsidP="00726428">
            <w:pPr>
              <w:ind w:left="0"/>
              <w:jc w:val="center"/>
              <w:rPr>
                <w:b/>
                <w:bCs/>
                <w:sz w:val="24"/>
                <w:szCs w:val="24"/>
              </w:rPr>
            </w:pPr>
            <w:r w:rsidRPr="00726428">
              <w:rPr>
                <w:b/>
                <w:bCs/>
                <w:sz w:val="24"/>
                <w:szCs w:val="24"/>
              </w:rPr>
              <w:t>ICD-10 codes</w:t>
            </w:r>
          </w:p>
          <w:p w14:paraId="599A14C4" w14:textId="77777777" w:rsidR="00726428" w:rsidRPr="00726428" w:rsidRDefault="00726428" w:rsidP="00726428">
            <w:pPr>
              <w:ind w:left="0"/>
              <w:jc w:val="center"/>
              <w:rPr>
                <w:b/>
                <w:bCs/>
                <w:sz w:val="24"/>
                <w:szCs w:val="24"/>
              </w:rPr>
            </w:pPr>
            <w:r w:rsidRPr="00726428">
              <w:rPr>
                <w:b/>
                <w:bCs/>
                <w:sz w:val="24"/>
                <w:szCs w:val="24"/>
              </w:rPr>
              <w:t>and</w:t>
            </w:r>
          </w:p>
          <w:p w14:paraId="4D4652F2" w14:textId="2CCE614D" w:rsidR="00726428" w:rsidRDefault="00726428" w:rsidP="00726428">
            <w:pPr>
              <w:ind w:left="0"/>
              <w:jc w:val="center"/>
              <w:rPr>
                <w:sz w:val="24"/>
                <w:szCs w:val="24"/>
              </w:rPr>
            </w:pPr>
            <w:r w:rsidRPr="00726428">
              <w:rPr>
                <w:b/>
                <w:bCs/>
                <w:sz w:val="24"/>
                <w:szCs w:val="24"/>
              </w:rPr>
              <w:t>SARS-CoV-2 PCR</w:t>
            </w:r>
          </w:p>
        </w:tc>
        <w:tc>
          <w:tcPr>
            <w:tcW w:w="4395" w:type="dxa"/>
            <w:gridSpan w:val="2"/>
            <w:vAlign w:val="center"/>
          </w:tcPr>
          <w:p w14:paraId="1DE8F192" w14:textId="5A083746" w:rsidR="00726428" w:rsidRDefault="00726428" w:rsidP="00726428">
            <w:pPr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4 (0.9%)</w:t>
            </w:r>
          </w:p>
        </w:tc>
      </w:tr>
    </w:tbl>
    <w:p w14:paraId="07C118E7" w14:textId="6A2D048B" w:rsidR="001B0DC9" w:rsidRPr="0041126D" w:rsidRDefault="00FD3282" w:rsidP="008709D0">
      <w:pPr>
        <w:ind w:left="0"/>
        <w:rPr>
          <w:sz w:val="24"/>
          <w:szCs w:val="24"/>
        </w:rPr>
      </w:pPr>
      <w:r w:rsidRPr="0041126D">
        <w:rPr>
          <w:b/>
          <w:bCs/>
          <w:sz w:val="24"/>
          <w:szCs w:val="24"/>
        </w:rPr>
        <w:t xml:space="preserve">Supplementary table </w:t>
      </w:r>
      <w:r w:rsidR="002B1738">
        <w:rPr>
          <w:b/>
          <w:bCs/>
          <w:sz w:val="24"/>
          <w:szCs w:val="24"/>
        </w:rPr>
        <w:t>6</w:t>
      </w:r>
      <w:r w:rsidRPr="0041126D">
        <w:rPr>
          <w:b/>
          <w:bCs/>
          <w:sz w:val="24"/>
          <w:szCs w:val="24"/>
        </w:rPr>
        <w:t xml:space="preserve">. Data drawn from </w:t>
      </w:r>
      <w:r w:rsidR="008709D0">
        <w:rPr>
          <w:b/>
          <w:bCs/>
          <w:sz w:val="24"/>
          <w:szCs w:val="24"/>
        </w:rPr>
        <w:t>PEDW</w:t>
      </w:r>
      <w:r w:rsidRPr="0041126D">
        <w:rPr>
          <w:b/>
          <w:bCs/>
          <w:sz w:val="24"/>
          <w:szCs w:val="24"/>
        </w:rPr>
        <w:t xml:space="preserve"> for all patients undergoing surgery in Wales. </w:t>
      </w:r>
      <w:r w:rsidRPr="0041126D">
        <w:rPr>
          <w:sz w:val="24"/>
          <w:szCs w:val="24"/>
        </w:rPr>
        <w:t>SARS-CoV-2 PCR</w:t>
      </w:r>
      <w:r w:rsidR="009D1A13">
        <w:rPr>
          <w:sz w:val="24"/>
          <w:szCs w:val="24"/>
        </w:rPr>
        <w:t>; Polymerase Chain Reaction test for SARS-CoV-2. PCR</w:t>
      </w:r>
      <w:r w:rsidRPr="0041126D">
        <w:rPr>
          <w:sz w:val="24"/>
          <w:szCs w:val="24"/>
        </w:rPr>
        <w:t xml:space="preserve"> test data was captured during the same time window as ICD-10 codes to estimate the incidence of SARS-CoV-2 recorded by different methods. ICD-10 codes are assigned based on clinical diagnosis. </w:t>
      </w:r>
      <w:r w:rsidR="0041126D">
        <w:rPr>
          <w:sz w:val="24"/>
          <w:szCs w:val="24"/>
        </w:rPr>
        <w:t>-; no positive</w:t>
      </w:r>
      <w:r w:rsidR="009D1A13">
        <w:rPr>
          <w:sz w:val="24"/>
          <w:szCs w:val="24"/>
        </w:rPr>
        <w:t xml:space="preserve"> SARS-CoV-2 PCR</w:t>
      </w:r>
      <w:r w:rsidR="0041126D">
        <w:rPr>
          <w:sz w:val="24"/>
          <w:szCs w:val="24"/>
        </w:rPr>
        <w:t xml:space="preserve"> during time window, +; one or more positive during time window.</w:t>
      </w:r>
    </w:p>
    <w:p w14:paraId="19C633A2" w14:textId="77777777" w:rsidR="001B0DC9" w:rsidRPr="0041126D" w:rsidRDefault="001B0DC9">
      <w:pPr>
        <w:rPr>
          <w:sz w:val="24"/>
          <w:szCs w:val="24"/>
        </w:rPr>
      </w:pPr>
      <w:r w:rsidRPr="0041126D">
        <w:rPr>
          <w:sz w:val="24"/>
          <w:szCs w:val="24"/>
        </w:rPr>
        <w:br w:type="page"/>
      </w:r>
    </w:p>
    <w:p w14:paraId="440C5812" w14:textId="289B89D9" w:rsidR="00393E1D" w:rsidRDefault="00393E1D" w:rsidP="005465A6">
      <w:pPr>
        <w:spacing w:line="240" w:lineRule="auto"/>
        <w:ind w:left="0"/>
      </w:pP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959"/>
        <w:gridCol w:w="4961"/>
        <w:gridCol w:w="4536"/>
      </w:tblGrid>
      <w:tr w:rsidR="00393E1D" w14:paraId="5E52D130" w14:textId="77777777" w:rsidTr="00393E1D">
        <w:tc>
          <w:tcPr>
            <w:tcW w:w="959" w:type="dxa"/>
          </w:tcPr>
          <w:p w14:paraId="3A8AB099" w14:textId="6D21B05B" w:rsidR="00393E1D" w:rsidRDefault="00393E1D" w:rsidP="005465A6">
            <w:pPr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OPCS</w:t>
            </w:r>
          </w:p>
        </w:tc>
        <w:tc>
          <w:tcPr>
            <w:tcW w:w="4961" w:type="dxa"/>
          </w:tcPr>
          <w:p w14:paraId="75A5B791" w14:textId="526A9AC3" w:rsidR="00393E1D" w:rsidRDefault="00393E1D" w:rsidP="005465A6">
            <w:pPr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4536" w:type="dxa"/>
          </w:tcPr>
          <w:p w14:paraId="71803BA5" w14:textId="7DE5AD22" w:rsidR="00393E1D" w:rsidRDefault="00393E1D" w:rsidP="005465A6">
            <w:pPr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Reason</w:t>
            </w:r>
          </w:p>
        </w:tc>
      </w:tr>
      <w:tr w:rsidR="00393E1D" w14:paraId="0FB24DDA" w14:textId="77777777" w:rsidTr="00393E1D">
        <w:tc>
          <w:tcPr>
            <w:tcW w:w="959" w:type="dxa"/>
          </w:tcPr>
          <w:p w14:paraId="2A30107B" w14:textId="055CD665" w:rsidR="00393E1D" w:rsidRDefault="00393E1D" w:rsidP="005465A6">
            <w:pPr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L91.X</w:t>
            </w:r>
          </w:p>
        </w:tc>
        <w:tc>
          <w:tcPr>
            <w:tcW w:w="4961" w:type="dxa"/>
          </w:tcPr>
          <w:p w14:paraId="10F503B2" w14:textId="2028672D" w:rsidR="00393E1D" w:rsidRPr="00393E1D" w:rsidRDefault="00393E1D" w:rsidP="005465A6">
            <w:pPr>
              <w:ind w:left="0"/>
            </w:pPr>
            <w:r w:rsidRPr="00393E1D">
              <w:t>Open insertion of central venous catheter</w:t>
            </w:r>
          </w:p>
        </w:tc>
        <w:tc>
          <w:tcPr>
            <w:tcW w:w="4536" w:type="dxa"/>
          </w:tcPr>
          <w:p w14:paraId="229B824E" w14:textId="1F3E273B" w:rsidR="00393E1D" w:rsidRPr="00393E1D" w:rsidRDefault="00393E1D" w:rsidP="005465A6">
            <w:pPr>
              <w:ind w:left="0"/>
            </w:pPr>
            <w:r w:rsidRPr="00393E1D">
              <w:t>Often used for bedside central line insertion</w:t>
            </w:r>
          </w:p>
        </w:tc>
      </w:tr>
      <w:tr w:rsidR="00393E1D" w14:paraId="3094B4E7" w14:textId="77777777" w:rsidTr="00393E1D">
        <w:tc>
          <w:tcPr>
            <w:tcW w:w="959" w:type="dxa"/>
          </w:tcPr>
          <w:p w14:paraId="46615D84" w14:textId="7439BDA1" w:rsidR="00393E1D" w:rsidRDefault="00393E1D" w:rsidP="005465A6">
            <w:pPr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L99.X</w:t>
            </w:r>
          </w:p>
        </w:tc>
        <w:tc>
          <w:tcPr>
            <w:tcW w:w="4961" w:type="dxa"/>
          </w:tcPr>
          <w:p w14:paraId="204D6912" w14:textId="7C1A3BE1" w:rsidR="00393E1D" w:rsidRPr="00393E1D" w:rsidRDefault="00393E1D" w:rsidP="005465A6">
            <w:pPr>
              <w:ind w:left="0"/>
            </w:pPr>
            <w:r w:rsidRPr="00393E1D">
              <w:t>Other therapeutic transluminal operations.</w:t>
            </w:r>
          </w:p>
        </w:tc>
        <w:tc>
          <w:tcPr>
            <w:tcW w:w="4536" w:type="dxa"/>
          </w:tcPr>
          <w:p w14:paraId="54C4A264" w14:textId="4E201E1C" w:rsidR="00393E1D" w:rsidRPr="00393E1D" w:rsidRDefault="00393E1D" w:rsidP="005465A6">
            <w:pPr>
              <w:ind w:left="0"/>
            </w:pPr>
            <w:r w:rsidRPr="00393E1D">
              <w:t>Often used for bedside central line insertion</w:t>
            </w:r>
          </w:p>
        </w:tc>
      </w:tr>
      <w:tr w:rsidR="00393E1D" w14:paraId="04FC4A6A" w14:textId="77777777" w:rsidTr="00393E1D">
        <w:tc>
          <w:tcPr>
            <w:tcW w:w="959" w:type="dxa"/>
          </w:tcPr>
          <w:p w14:paraId="795C2D67" w14:textId="2B276AB0" w:rsidR="00393E1D" w:rsidRDefault="00393E1D" w:rsidP="005465A6">
            <w:pPr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L71.4</w:t>
            </w:r>
          </w:p>
        </w:tc>
        <w:tc>
          <w:tcPr>
            <w:tcW w:w="4961" w:type="dxa"/>
          </w:tcPr>
          <w:p w14:paraId="6046BB35" w14:textId="4B867A3A" w:rsidR="00393E1D" w:rsidRPr="00393E1D" w:rsidRDefault="00393E1D" w:rsidP="005465A6">
            <w:pPr>
              <w:ind w:left="0"/>
            </w:pPr>
            <w:r w:rsidRPr="00393E1D">
              <w:t>Percutaneous transluminal cannulation of artery</w:t>
            </w:r>
          </w:p>
        </w:tc>
        <w:tc>
          <w:tcPr>
            <w:tcW w:w="4536" w:type="dxa"/>
          </w:tcPr>
          <w:p w14:paraId="1488C496" w14:textId="0DEC06E9" w:rsidR="00393E1D" w:rsidRPr="00393E1D" w:rsidRDefault="00393E1D" w:rsidP="005465A6">
            <w:pPr>
              <w:ind w:left="0"/>
            </w:pPr>
            <w:r w:rsidRPr="00393E1D">
              <w:t>Often used for bedside arterial line in</w:t>
            </w:r>
            <w:r>
              <w:t>s</w:t>
            </w:r>
            <w:r w:rsidRPr="00393E1D">
              <w:t>ertion</w:t>
            </w:r>
          </w:p>
        </w:tc>
      </w:tr>
    </w:tbl>
    <w:p w14:paraId="7A49ED1C" w14:textId="0A7EF02B" w:rsidR="00393E1D" w:rsidRDefault="009C66E1" w:rsidP="009C66E1">
      <w:pPr>
        <w:spacing w:line="240" w:lineRule="auto"/>
        <w:ind w:left="0"/>
        <w:rPr>
          <w:b/>
          <w:bCs/>
        </w:rPr>
        <w:sectPr w:rsidR="00393E1D" w:rsidSect="004564E2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t>Supplementary table 7</w:t>
      </w:r>
      <w:r w:rsidR="00393E1D" w:rsidRPr="00393E1D">
        <w:rPr>
          <w:b/>
          <w:bCs/>
        </w:rPr>
        <w:t>. OPCS Codes excluded from the definition of surgery, with reason</w:t>
      </w:r>
      <w:r>
        <w:rPr>
          <w:b/>
          <w:bCs/>
        </w:rPr>
        <w:t>s</w:t>
      </w:r>
    </w:p>
    <w:p w14:paraId="4C0AB1B4" w14:textId="4DD79140" w:rsidR="00393E1D" w:rsidRPr="00393E1D" w:rsidRDefault="00393E1D" w:rsidP="009C66E1">
      <w:pPr>
        <w:rPr>
          <w:b/>
          <w:bCs/>
        </w:rPr>
      </w:pPr>
    </w:p>
    <w:sectPr w:rsidR="00393E1D" w:rsidRPr="00393E1D" w:rsidSect="009C66E1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A8837D7" w15:done="0"/>
  <w15:commentEx w15:paraId="32D1D6FC" w15:done="0"/>
  <w15:commentEx w15:paraId="519AD72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75A96" w16cex:dateUtc="2020-12-18T16:43:00Z"/>
  <w16cex:commentExtensible w16cex:durableId="2387524F" w16cex:dateUtc="2020-12-18T16:07:00Z"/>
  <w16cex:commentExtensible w16cex:durableId="23875422" w16cex:dateUtc="2020-12-18T16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8837D7" w16cid:durableId="23875A96"/>
  <w16cid:commentId w16cid:paraId="32D1D6FC" w16cid:durableId="2387524F"/>
  <w16cid:commentId w16cid:paraId="519AD723" w16cid:durableId="2387542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A371F9" w14:textId="77777777" w:rsidR="00D4057F" w:rsidRDefault="00D4057F" w:rsidP="001C6AAC">
      <w:pPr>
        <w:spacing w:after="0" w:line="240" w:lineRule="auto"/>
      </w:pPr>
      <w:r>
        <w:separator/>
      </w:r>
    </w:p>
  </w:endnote>
  <w:endnote w:type="continuationSeparator" w:id="0">
    <w:p w14:paraId="6CEEA6A8" w14:textId="77777777" w:rsidR="00D4057F" w:rsidRDefault="00D4057F" w:rsidP="001C6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3071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322A9" w14:textId="5D1593E3" w:rsidR="001C6AAC" w:rsidRDefault="001C6A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4D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02A378" w14:textId="77777777" w:rsidR="001C6AAC" w:rsidRDefault="001C6AA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2056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0998A" w14:textId="77777777" w:rsidR="009C66E1" w:rsidRDefault="009C6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3B7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41F1A33" w14:textId="77777777" w:rsidR="009C66E1" w:rsidRDefault="009C66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F84005" w14:textId="77777777" w:rsidR="00D4057F" w:rsidRDefault="00D4057F" w:rsidP="001C6AAC">
      <w:pPr>
        <w:spacing w:after="0" w:line="240" w:lineRule="auto"/>
      </w:pPr>
      <w:r>
        <w:separator/>
      </w:r>
    </w:p>
  </w:footnote>
  <w:footnote w:type="continuationSeparator" w:id="0">
    <w:p w14:paraId="65697795" w14:textId="77777777" w:rsidR="00D4057F" w:rsidRDefault="00D4057F" w:rsidP="001C6A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C4D56F" w14:textId="77777777" w:rsidR="009C66E1" w:rsidRDefault="009C66E1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ex Fowler">
    <w15:presenceInfo w15:providerId="None" w15:userId="Alex Fow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234"/>
    <w:rsid w:val="000A2853"/>
    <w:rsid w:val="001A602D"/>
    <w:rsid w:val="001B0DC9"/>
    <w:rsid w:val="001C6AAC"/>
    <w:rsid w:val="00216BB7"/>
    <w:rsid w:val="002B1738"/>
    <w:rsid w:val="00393E1D"/>
    <w:rsid w:val="003A226F"/>
    <w:rsid w:val="0041126D"/>
    <w:rsid w:val="0042183D"/>
    <w:rsid w:val="00436BDA"/>
    <w:rsid w:val="004564E2"/>
    <w:rsid w:val="005465A6"/>
    <w:rsid w:val="00726428"/>
    <w:rsid w:val="00735234"/>
    <w:rsid w:val="007A055F"/>
    <w:rsid w:val="008709D0"/>
    <w:rsid w:val="008A2FF1"/>
    <w:rsid w:val="008E40E6"/>
    <w:rsid w:val="009C66E1"/>
    <w:rsid w:val="009D1A13"/>
    <w:rsid w:val="00A313B7"/>
    <w:rsid w:val="00AD6A6D"/>
    <w:rsid w:val="00B22D9B"/>
    <w:rsid w:val="00B24DC4"/>
    <w:rsid w:val="00B83E42"/>
    <w:rsid w:val="00BA376C"/>
    <w:rsid w:val="00C101DB"/>
    <w:rsid w:val="00D4057F"/>
    <w:rsid w:val="00EC5359"/>
    <w:rsid w:val="00FA4DEA"/>
    <w:rsid w:val="00FB3230"/>
    <w:rsid w:val="00FD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F7B8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ind w:left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0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5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55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A2F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6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AAC"/>
  </w:style>
  <w:style w:type="paragraph" w:styleId="Footer">
    <w:name w:val="footer"/>
    <w:basedOn w:val="Normal"/>
    <w:link w:val="FooterChar"/>
    <w:uiPriority w:val="99"/>
    <w:unhideWhenUsed/>
    <w:rsid w:val="001C6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A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ind w:left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0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5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55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A2F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6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AAC"/>
  </w:style>
  <w:style w:type="paragraph" w:styleId="Footer">
    <w:name w:val="footer"/>
    <w:basedOn w:val="Normal"/>
    <w:link w:val="FooterChar"/>
    <w:uiPriority w:val="99"/>
    <w:unhideWhenUsed/>
    <w:rsid w:val="001C6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4" Type="http://schemas.microsoft.com/office/2018/08/relationships/commentsExtensible" Target="commentsExtensible.xml"/><Relationship Id="rId15" Type="http://schemas.microsoft.com/office/2011/relationships/commentsExtended" Target="commentsExtended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header" Target="head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80</Words>
  <Characters>7297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owler</dc:creator>
  <cp:keywords/>
  <dc:description/>
  <cp:lastModifiedBy>Tom Abbott</cp:lastModifiedBy>
  <cp:revision>3</cp:revision>
  <dcterms:created xsi:type="dcterms:W3CDTF">2020-12-20T14:01:00Z</dcterms:created>
  <dcterms:modified xsi:type="dcterms:W3CDTF">2020-12-20T14:01:00Z</dcterms:modified>
</cp:coreProperties>
</file>